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3A7" w:rsidRPr="0056497F" w:rsidRDefault="00392F91" w:rsidP="00392F91">
      <w:pPr>
        <w:spacing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bookmarkStart w:id="0" w:name="_GoBack"/>
      <w:bookmarkEnd w:id="0"/>
      <w:r>
        <w:rPr>
          <w:rFonts w:asciiTheme="majorBidi" w:hAnsiTheme="majorBidi" w:cstheme="majorBidi"/>
          <w:b/>
          <w:sz w:val="28"/>
          <w:szCs w:val="28"/>
        </w:rPr>
        <w:t>Additional</w:t>
      </w:r>
      <w:r w:rsidR="004E13A7" w:rsidRPr="0056497F">
        <w:rPr>
          <w:rFonts w:asciiTheme="majorBidi" w:hAnsiTheme="majorBidi" w:cstheme="majorBidi"/>
          <w:b/>
          <w:sz w:val="28"/>
          <w:szCs w:val="28"/>
        </w:rPr>
        <w:t xml:space="preserve"> Information </w:t>
      </w:r>
      <w:r w:rsidR="004E13A7" w:rsidRPr="00736116">
        <w:rPr>
          <w:rFonts w:asciiTheme="majorBidi" w:hAnsiTheme="majorBidi" w:cstheme="majorBidi"/>
          <w:bCs/>
          <w:sz w:val="28"/>
          <w:szCs w:val="28"/>
        </w:rPr>
        <w:t>for</w:t>
      </w:r>
    </w:p>
    <w:p w:rsidR="004E13A7" w:rsidRPr="0056497F" w:rsidRDefault="004E13A7" w:rsidP="00392F91">
      <w:pPr>
        <w:spacing w:line="480" w:lineRule="auto"/>
        <w:ind w:left="-187" w:right="-245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6497F">
        <w:rPr>
          <w:rFonts w:asciiTheme="majorBidi" w:hAnsiTheme="majorBidi" w:cstheme="majorBidi"/>
          <w:b/>
          <w:bCs/>
          <w:color w:val="000000"/>
          <w:sz w:val="28"/>
          <w:szCs w:val="28"/>
        </w:rPr>
        <w:t>“</w:t>
      </w:r>
      <w:r w:rsidRPr="0056497F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>Smart</w:t>
      </w:r>
      <w:r w:rsidRPr="0056497F">
        <w:rPr>
          <w:rFonts w:asciiTheme="majorBidi" w:hAnsiTheme="majorBidi" w:cstheme="majorBidi"/>
          <w:b/>
          <w:bCs/>
          <w:sz w:val="28"/>
          <w:szCs w:val="28"/>
        </w:rPr>
        <w:t xml:space="preserve"> Chemometrics- assisted Spectrophotometric Methods for Efficient Resolution and Simultaneous Determination of Paracetamol, Caffeine, Drotaverine HCl </w:t>
      </w:r>
      <w:r w:rsidR="00173A7A">
        <w:rPr>
          <w:rFonts w:asciiTheme="majorBidi" w:hAnsiTheme="majorBidi" w:cstheme="majorBidi"/>
          <w:b/>
          <w:bCs/>
          <w:sz w:val="28"/>
          <w:szCs w:val="28"/>
        </w:rPr>
        <w:t xml:space="preserve">along with </w:t>
      </w:r>
      <w:r w:rsidR="00B031C3">
        <w:rPr>
          <w:rFonts w:asciiTheme="majorBidi" w:hAnsiTheme="majorBidi" w:cstheme="majorBidi"/>
          <w:b/>
          <w:bCs/>
          <w:sz w:val="28"/>
          <w:szCs w:val="28"/>
        </w:rPr>
        <w:t>T</w:t>
      </w:r>
      <w:r w:rsidR="00173A7A">
        <w:rPr>
          <w:rFonts w:asciiTheme="majorBidi" w:hAnsiTheme="majorBidi" w:cstheme="majorBidi"/>
          <w:b/>
          <w:bCs/>
          <w:sz w:val="28"/>
          <w:szCs w:val="28"/>
        </w:rPr>
        <w:t>hree of</w:t>
      </w:r>
      <w:r w:rsidR="00173A7A" w:rsidRPr="0056497F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56497F">
        <w:rPr>
          <w:rFonts w:asciiTheme="majorBidi" w:hAnsiTheme="majorBidi" w:cstheme="majorBidi"/>
          <w:b/>
          <w:bCs/>
          <w:sz w:val="28"/>
          <w:szCs w:val="28"/>
        </w:rPr>
        <w:t>their Corresponding Related Impurities’’</w:t>
      </w:r>
    </w:p>
    <w:p w:rsidR="004E13A7" w:rsidRPr="0056497F" w:rsidRDefault="004E13A7" w:rsidP="00392F91">
      <w:pPr>
        <w:spacing w:line="480" w:lineRule="auto"/>
        <w:ind w:left="-187" w:right="-245"/>
        <w:jc w:val="center"/>
        <w:rPr>
          <w:rFonts w:asciiTheme="majorBidi" w:hAnsiTheme="majorBidi" w:cstheme="majorBidi"/>
          <w:sz w:val="28"/>
          <w:szCs w:val="28"/>
        </w:rPr>
      </w:pPr>
      <w:r w:rsidRPr="0056497F">
        <w:rPr>
          <w:rFonts w:asciiTheme="majorBidi" w:hAnsiTheme="majorBidi" w:cstheme="majorBidi"/>
          <w:sz w:val="28"/>
          <w:szCs w:val="28"/>
        </w:rPr>
        <w:t xml:space="preserve">Samia A. Tawfik* </w:t>
      </w:r>
      <w:r w:rsidRPr="0056497F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56497F">
        <w:rPr>
          <w:rFonts w:asciiTheme="majorBidi" w:hAnsiTheme="majorBidi" w:cstheme="majorBidi"/>
          <w:sz w:val="28"/>
          <w:szCs w:val="28"/>
        </w:rPr>
        <w:t>, Maha A. Hegazy</w:t>
      </w:r>
      <w:r w:rsidRPr="0056497F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56497F">
        <w:rPr>
          <w:rFonts w:asciiTheme="majorBidi" w:hAnsiTheme="majorBidi" w:cstheme="majorBidi"/>
          <w:sz w:val="28"/>
          <w:szCs w:val="28"/>
        </w:rPr>
        <w:t>, Nariman A. El-Ragehy</w:t>
      </w:r>
      <w:r w:rsidRPr="0056497F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56497F">
        <w:rPr>
          <w:rFonts w:asciiTheme="majorBidi" w:hAnsiTheme="majorBidi" w:cstheme="majorBidi"/>
          <w:sz w:val="28"/>
          <w:szCs w:val="28"/>
        </w:rPr>
        <w:t xml:space="preserve"> and Ghada A. Sedik</w:t>
      </w:r>
      <w:r w:rsidRPr="0056497F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56497F">
        <w:rPr>
          <w:rFonts w:asciiTheme="majorBidi" w:hAnsiTheme="majorBidi" w:cstheme="majorBidi"/>
          <w:sz w:val="28"/>
          <w:szCs w:val="28"/>
        </w:rPr>
        <w:t xml:space="preserve"> </w:t>
      </w:r>
    </w:p>
    <w:p w:rsidR="004E13A7" w:rsidRPr="0056497F" w:rsidRDefault="004E13A7" w:rsidP="00392F91">
      <w:pPr>
        <w:spacing w:line="480" w:lineRule="auto"/>
        <w:ind w:left="-187" w:right="-245"/>
        <w:jc w:val="center"/>
        <w:rPr>
          <w:rFonts w:asciiTheme="majorBidi" w:hAnsiTheme="majorBidi" w:cstheme="majorBidi"/>
          <w:sz w:val="28"/>
          <w:szCs w:val="28"/>
        </w:rPr>
      </w:pPr>
      <w:r w:rsidRPr="0056497F">
        <w:rPr>
          <w:rFonts w:asciiTheme="majorBidi" w:hAnsiTheme="majorBidi" w:cstheme="majorBidi"/>
          <w:sz w:val="28"/>
          <w:szCs w:val="28"/>
          <w:vertAlign w:val="superscript"/>
        </w:rPr>
        <w:t xml:space="preserve">  1 </w:t>
      </w:r>
      <w:r w:rsidRPr="0056497F">
        <w:rPr>
          <w:rFonts w:asciiTheme="majorBidi" w:hAnsiTheme="majorBidi" w:cstheme="majorBidi"/>
          <w:sz w:val="28"/>
          <w:szCs w:val="28"/>
        </w:rPr>
        <w:t xml:space="preserve">Department of Analytical Chemistry, Faculty of Pharmacy, Cairo University,              Kasr El-Aini St., 11562, Cairo, Egypt </w:t>
      </w:r>
    </w:p>
    <w:p w:rsidR="004E13A7" w:rsidRPr="0056497F" w:rsidRDefault="004E13A7" w:rsidP="00392F91">
      <w:pPr>
        <w:spacing w:line="480" w:lineRule="auto"/>
        <w:ind w:left="-187" w:right="-245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6497F">
        <w:rPr>
          <w:rFonts w:asciiTheme="majorBidi" w:hAnsiTheme="majorBidi" w:cstheme="majorBidi"/>
          <w:b/>
          <w:bCs/>
          <w:sz w:val="28"/>
          <w:szCs w:val="28"/>
        </w:rPr>
        <w:t>*Corresponding author</w:t>
      </w:r>
      <w:r w:rsidRPr="0056497F">
        <w:rPr>
          <w:rFonts w:asciiTheme="majorBidi" w:hAnsiTheme="majorBidi" w:cstheme="majorBidi"/>
          <w:sz w:val="28"/>
          <w:szCs w:val="28"/>
        </w:rPr>
        <w:t xml:space="preserve">: Samia A. Tawfik </w:t>
      </w:r>
    </w:p>
    <w:p w:rsidR="004E13A7" w:rsidRPr="0056497F" w:rsidRDefault="004E13A7" w:rsidP="00392F91">
      <w:pPr>
        <w:spacing w:line="360" w:lineRule="auto"/>
        <w:jc w:val="center"/>
        <w:rPr>
          <w:rFonts w:asciiTheme="majorBidi" w:hAnsiTheme="majorBidi" w:cstheme="majorBidi"/>
        </w:rPr>
      </w:pPr>
      <w:r w:rsidRPr="0056497F">
        <w:rPr>
          <w:rFonts w:asciiTheme="majorBidi" w:hAnsiTheme="majorBidi" w:cstheme="majorBidi"/>
          <w:b/>
          <w:bCs/>
          <w:sz w:val="28"/>
          <w:szCs w:val="28"/>
        </w:rPr>
        <w:t xml:space="preserve">E-mail address of corresponding author: </w:t>
      </w:r>
      <w:hyperlink r:id="rId6" w:history="1">
        <w:r w:rsidRPr="0056497F">
          <w:rPr>
            <w:rStyle w:val="Hyperlink"/>
            <w:rFonts w:asciiTheme="majorBidi" w:hAnsiTheme="majorBidi" w:cstheme="majorBidi"/>
            <w:b/>
            <w:bCs/>
            <w:sz w:val="28"/>
            <w:szCs w:val="28"/>
          </w:rPr>
          <w:t>samia.ali@pharma.cu.edu.eg</w:t>
        </w:r>
      </w:hyperlink>
    </w:p>
    <w:p w:rsidR="004E13A7" w:rsidRPr="0056497F" w:rsidRDefault="004E13A7" w:rsidP="00392F91">
      <w:pPr>
        <w:autoSpaceDE w:val="0"/>
        <w:autoSpaceDN w:val="0"/>
        <w:adjustRightInd w:val="0"/>
        <w:spacing w:after="120" w:line="360" w:lineRule="auto"/>
        <w:jc w:val="lowKashida"/>
        <w:rPr>
          <w:rFonts w:asciiTheme="majorBidi" w:hAnsiTheme="majorBidi" w:cstheme="majorBidi"/>
        </w:rPr>
      </w:pPr>
    </w:p>
    <w:p w:rsidR="004E13A7" w:rsidRPr="0056497F" w:rsidRDefault="004E13A7" w:rsidP="00392F91">
      <w:pPr>
        <w:spacing w:before="100" w:beforeAutospacing="1" w:after="100" w:afterAutospacing="1" w:line="360" w:lineRule="auto"/>
        <w:jc w:val="lowKashida"/>
        <w:outlineLvl w:val="0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</w:p>
    <w:p w:rsidR="004E13A7" w:rsidRPr="0056497F" w:rsidRDefault="004E13A7" w:rsidP="00392F91">
      <w:pPr>
        <w:spacing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4E13A7" w:rsidRPr="0056497F" w:rsidRDefault="004E13A7" w:rsidP="00392F91">
      <w:pPr>
        <w:spacing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4E13A7" w:rsidRPr="0056497F" w:rsidRDefault="004E13A7" w:rsidP="00392F91">
      <w:pPr>
        <w:autoSpaceDE w:val="0"/>
        <w:autoSpaceDN w:val="0"/>
        <w:adjustRightInd w:val="0"/>
        <w:spacing w:after="0" w:line="360" w:lineRule="auto"/>
        <w:jc w:val="lowKashida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4E13A7" w:rsidRPr="0056497F" w:rsidRDefault="004E13A7" w:rsidP="00392F91">
      <w:pPr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4E13A7" w:rsidRPr="0056497F" w:rsidRDefault="004E13A7" w:rsidP="00392F91">
      <w:pPr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4E13A7" w:rsidRPr="0056497F" w:rsidRDefault="004E13A7" w:rsidP="00392F91">
      <w:pPr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4E13A7" w:rsidRPr="0056497F" w:rsidRDefault="004E13A7" w:rsidP="00392F91">
      <w:pPr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:rsidR="004E13A7" w:rsidRPr="0056497F" w:rsidRDefault="004E13A7" w:rsidP="00392F91">
      <w:pPr>
        <w:rPr>
          <w:rFonts w:asciiTheme="majorBidi" w:hAnsiTheme="majorBidi" w:cstheme="majorBidi"/>
          <w:b/>
          <w:bCs/>
        </w:rPr>
      </w:pPr>
    </w:p>
    <w:p w:rsidR="004E13A7" w:rsidRPr="0056497F" w:rsidRDefault="004E13A7" w:rsidP="00392F91">
      <w:pPr>
        <w:spacing w:line="360" w:lineRule="auto"/>
        <w:rPr>
          <w:rFonts w:asciiTheme="majorBidi" w:hAnsiTheme="majorBidi" w:cstheme="majorBidi"/>
        </w:rPr>
      </w:pPr>
      <w:r w:rsidRPr="0056497F">
        <w:rPr>
          <w:rFonts w:asciiTheme="majorBidi" w:hAnsiTheme="majorBidi" w:cstheme="majorBidi"/>
          <w:sz w:val="28"/>
          <w:szCs w:val="28"/>
        </w:rPr>
        <w:br w:type="page"/>
      </w:r>
    </w:p>
    <w:tbl>
      <w:tblPr>
        <w:tblStyle w:val="TableGrid"/>
        <w:tblW w:w="10323" w:type="dxa"/>
        <w:tblLayout w:type="fixed"/>
        <w:tblLook w:val="04A0" w:firstRow="1" w:lastRow="0" w:firstColumn="1" w:lastColumn="0" w:noHBand="0" w:noVBand="1"/>
      </w:tblPr>
      <w:tblGrid>
        <w:gridCol w:w="5124"/>
        <w:gridCol w:w="5199"/>
      </w:tblGrid>
      <w:tr w:rsidR="0006141F" w:rsidTr="00C432F7">
        <w:trPr>
          <w:trHeight w:val="3002"/>
        </w:trPr>
        <w:tc>
          <w:tcPr>
            <w:tcW w:w="5124" w:type="dxa"/>
          </w:tcPr>
          <w:p w:rsidR="0006141F" w:rsidRDefault="0006141F" w:rsidP="00392F91">
            <w:pPr>
              <w:jc w:val="both"/>
              <w:rPr>
                <w:noProof/>
                <w:lang w:val="en-GB" w:eastAsia="en-GB"/>
                <w14:ligatures w14:val="standardContextual"/>
              </w:rPr>
            </w:pPr>
          </w:p>
          <w:p w:rsidR="00797895" w:rsidRDefault="00C432F7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6AECC40" wp14:editId="3BA72EAE">
                  <wp:extent cx="3103880" cy="2099733"/>
                  <wp:effectExtent l="0" t="0" r="1270" b="1524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5199" w:type="dxa"/>
          </w:tcPr>
          <w:p w:rsidR="0006141F" w:rsidRDefault="0006141F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06141F" w:rsidRDefault="0006141F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1D436B92" wp14:editId="2F25EEA6">
                  <wp:extent cx="3036570" cy="2102485"/>
                  <wp:effectExtent l="0" t="0" r="11430" b="1206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06141F" w:rsidTr="00797895">
        <w:trPr>
          <w:trHeight w:val="2460"/>
        </w:trPr>
        <w:tc>
          <w:tcPr>
            <w:tcW w:w="5124" w:type="dxa"/>
          </w:tcPr>
          <w:p w:rsidR="0006141F" w:rsidRDefault="0006141F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06141F" w:rsidRDefault="0006141F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4C43E59B" wp14:editId="2EE19057">
                  <wp:extent cx="2854518" cy="1995170"/>
                  <wp:effectExtent l="0" t="0" r="3175" b="508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5199" w:type="dxa"/>
          </w:tcPr>
          <w:p w:rsidR="0006141F" w:rsidRDefault="0006141F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7D0B1E" w:rsidRDefault="007D0B1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453A6EC7" wp14:editId="5C764373">
                  <wp:extent cx="3036712" cy="1975485"/>
                  <wp:effectExtent l="0" t="0" r="11430" b="571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06141F" w:rsidTr="00797895">
        <w:trPr>
          <w:trHeight w:val="3068"/>
        </w:trPr>
        <w:tc>
          <w:tcPr>
            <w:tcW w:w="5124" w:type="dxa"/>
          </w:tcPr>
          <w:p w:rsidR="0006141F" w:rsidRDefault="0006141F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06141F" w:rsidRDefault="0006141F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7A4AADE5" wp14:editId="3BAFEACD">
                  <wp:extent cx="2777067" cy="1614311"/>
                  <wp:effectExtent l="0" t="0" r="4445" b="508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5199" w:type="dxa"/>
          </w:tcPr>
          <w:p w:rsidR="0006141F" w:rsidRDefault="0006141F" w:rsidP="00392F91">
            <w:pPr>
              <w:jc w:val="both"/>
              <w:rPr>
                <w:noProof/>
                <w:lang w:val="en-GB" w:eastAsia="en-GB"/>
                <w14:ligatures w14:val="standardContextual"/>
              </w:rPr>
            </w:pPr>
          </w:p>
          <w:p w:rsidR="007D0B1E" w:rsidRPr="005B21CE" w:rsidRDefault="005B21CE" w:rsidP="00392F91">
            <w:pPr>
              <w:jc w:val="both"/>
              <w:rPr>
                <w:noProof/>
                <w:lang w:val="en-GB" w:eastAsia="en-GB"/>
                <w14:ligatures w14:val="standardContextual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1E35B63A" wp14:editId="0D9C8087">
                  <wp:extent cx="3190875" cy="1743075"/>
                  <wp:effectExtent l="0" t="0" r="9525" b="952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06141F" w:rsidRPr="0006141F" w:rsidRDefault="0006141F" w:rsidP="00392F9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06141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ure S1: </w:t>
      </w:r>
      <w:r w:rsidRPr="0006141F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Residual error values versus the true concentration for the six studied components using </w:t>
      </w:r>
      <w:r w:rsidRPr="0006141F">
        <w:rPr>
          <w:rFonts w:asciiTheme="majorBidi" w:hAnsiTheme="majorBidi" w:cstheme="majorBidi"/>
          <w:b/>
          <w:bCs/>
          <w:sz w:val="24"/>
          <w:szCs w:val="24"/>
        </w:rPr>
        <w:t xml:space="preserve">PCR </w:t>
      </w:r>
      <w:r w:rsidRPr="0006141F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hemometric </w:t>
      </w:r>
      <w:r w:rsidRPr="0006141F">
        <w:rPr>
          <w:rFonts w:asciiTheme="majorBidi" w:hAnsiTheme="majorBidi" w:cstheme="majorBidi"/>
          <w:b/>
          <w:bCs/>
          <w:sz w:val="24"/>
          <w:szCs w:val="24"/>
        </w:rPr>
        <w:t>method</w:t>
      </w:r>
      <w:r w:rsidR="005B21CE">
        <w:rPr>
          <w:rFonts w:asciiTheme="majorBidi" w:hAnsiTheme="majorBidi" w:cstheme="majorBidi"/>
          <w:b/>
          <w:bCs/>
          <w:sz w:val="24"/>
          <w:szCs w:val="24"/>
        </w:rPr>
        <w:t xml:space="preserve"> [X- axis is Concentration</w:t>
      </w:r>
      <w:r w:rsidR="0063419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34192" w:rsidRPr="00B17AA9">
        <w:rPr>
          <w:rFonts w:asciiTheme="majorBidi" w:hAnsiTheme="majorBidi" w:cstheme="majorBidi"/>
          <w:b/>
          <w:bCs/>
          <w:sz w:val="24"/>
          <w:szCs w:val="24"/>
        </w:rPr>
        <w:t>(µg/mL)</w:t>
      </w:r>
      <w:r w:rsidR="005B21CE">
        <w:rPr>
          <w:rFonts w:asciiTheme="majorBidi" w:hAnsiTheme="majorBidi" w:cstheme="majorBidi"/>
          <w:b/>
          <w:bCs/>
          <w:sz w:val="24"/>
          <w:szCs w:val="24"/>
        </w:rPr>
        <w:t>, Y-axis is                      Error = (theoretical concentration – found concentration)]</w:t>
      </w:r>
    </w:p>
    <w:tbl>
      <w:tblPr>
        <w:tblStyle w:val="TableGrid"/>
        <w:tblpPr w:leftFromText="180" w:rightFromText="180" w:vertAnchor="text" w:horzAnchor="margin" w:tblpXSpec="center" w:tblpY="-220"/>
        <w:tblW w:w="11315" w:type="dxa"/>
        <w:tblLook w:val="04A0" w:firstRow="1" w:lastRow="0" w:firstColumn="1" w:lastColumn="0" w:noHBand="0" w:noVBand="1"/>
      </w:tblPr>
      <w:tblGrid>
        <w:gridCol w:w="5647"/>
        <w:gridCol w:w="5668"/>
      </w:tblGrid>
      <w:tr w:rsidR="004A42BA" w:rsidTr="002C6C1A">
        <w:trPr>
          <w:trHeight w:val="3223"/>
        </w:trPr>
        <w:tc>
          <w:tcPr>
            <w:tcW w:w="5647" w:type="dxa"/>
          </w:tcPr>
          <w:p w:rsidR="007D0B1E" w:rsidRPr="005B21CE" w:rsidRDefault="007D0B1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GB"/>
              </w:rPr>
            </w:pPr>
          </w:p>
          <w:p w:rsidR="00CE212F" w:rsidRDefault="00CE212F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213E8E1A" wp14:editId="3CF657F6">
                  <wp:extent cx="3177540" cy="1975555"/>
                  <wp:effectExtent l="0" t="0" r="3810" b="571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5668" w:type="dxa"/>
          </w:tcPr>
          <w:p w:rsidR="007D0B1E" w:rsidRDefault="007D0B1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7D0B1E" w:rsidRDefault="007D0B1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77D43BA6" wp14:editId="27877E67">
                  <wp:extent cx="3143250" cy="1941689"/>
                  <wp:effectExtent l="0" t="0" r="0" b="190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2E073A" w:rsidTr="002C6C1A">
        <w:trPr>
          <w:trHeight w:val="4117"/>
        </w:trPr>
        <w:tc>
          <w:tcPr>
            <w:tcW w:w="5647" w:type="dxa"/>
          </w:tcPr>
          <w:p w:rsidR="007D0B1E" w:rsidRDefault="007D0B1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7D0B1E" w:rsidRDefault="00CE212F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4B69946A" wp14:editId="49D3CFEF">
                  <wp:extent cx="3352800" cy="1805869"/>
                  <wp:effectExtent l="0" t="0" r="0" b="444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5668" w:type="dxa"/>
          </w:tcPr>
          <w:p w:rsidR="002E073A" w:rsidRDefault="002E073A" w:rsidP="00392F91">
            <w:pPr>
              <w:jc w:val="both"/>
              <w:rPr>
                <w:noProof/>
                <w:lang w:val="en-GB" w:eastAsia="en-GB"/>
                <w14:ligatures w14:val="standardContextual"/>
              </w:rPr>
            </w:pPr>
          </w:p>
          <w:p w:rsidR="00100E37" w:rsidRDefault="00100E37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6333A63D" wp14:editId="157D464E">
                  <wp:extent cx="3284855" cy="1783080"/>
                  <wp:effectExtent l="0" t="0" r="10795" b="7620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4A42BA" w:rsidTr="002C6C1A">
        <w:trPr>
          <w:trHeight w:val="3228"/>
        </w:trPr>
        <w:tc>
          <w:tcPr>
            <w:tcW w:w="5647" w:type="dxa"/>
          </w:tcPr>
          <w:p w:rsidR="007D0B1E" w:rsidRDefault="007D0B1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CE212F" w:rsidRDefault="00CE212F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878C6D3" wp14:editId="2287A589">
                  <wp:extent cx="3170555" cy="1783645"/>
                  <wp:effectExtent l="0" t="0" r="10795" b="762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5668" w:type="dxa"/>
          </w:tcPr>
          <w:p w:rsidR="007D0B1E" w:rsidRDefault="007D0B1E" w:rsidP="00392F91">
            <w:pPr>
              <w:jc w:val="both"/>
              <w:rPr>
                <w:noProof/>
                <w:lang w:val="en-GB" w:eastAsia="en-GB"/>
                <w14:ligatures w14:val="standardContextual"/>
              </w:rPr>
            </w:pPr>
          </w:p>
          <w:p w:rsidR="00CE212F" w:rsidRDefault="002C6C1A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1012BD68" wp14:editId="39F8FF5F">
                  <wp:extent cx="3386455" cy="1783644"/>
                  <wp:effectExtent l="0" t="0" r="4445" b="7620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06141F" w:rsidRPr="005B21CE" w:rsidRDefault="007D0B1E" w:rsidP="00392F9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4A42B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ure S2: </w:t>
      </w:r>
      <w:r w:rsidRPr="004A42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Residual error values versus the true concentration for the six studied components using </w:t>
      </w:r>
      <w:r w:rsidRPr="004A42BA">
        <w:rPr>
          <w:rFonts w:asciiTheme="majorBidi" w:hAnsiTheme="majorBidi" w:cstheme="majorBidi"/>
          <w:b/>
          <w:bCs/>
          <w:sz w:val="24"/>
          <w:szCs w:val="24"/>
        </w:rPr>
        <w:t xml:space="preserve">PLS </w:t>
      </w:r>
      <w:r w:rsidRPr="004A42BA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hemometric </w:t>
      </w:r>
      <w:r w:rsidRPr="004A42BA">
        <w:rPr>
          <w:rFonts w:asciiTheme="majorBidi" w:hAnsiTheme="majorBidi" w:cstheme="majorBidi"/>
          <w:b/>
          <w:bCs/>
          <w:sz w:val="24"/>
          <w:szCs w:val="24"/>
        </w:rPr>
        <w:t>method</w:t>
      </w:r>
      <w:r w:rsidR="005B21CE">
        <w:rPr>
          <w:rFonts w:asciiTheme="majorBidi" w:hAnsiTheme="majorBidi" w:cstheme="majorBidi"/>
          <w:b/>
          <w:bCs/>
          <w:sz w:val="24"/>
          <w:szCs w:val="24"/>
        </w:rPr>
        <w:t xml:space="preserve"> [X- axis is Concentration</w:t>
      </w:r>
      <w:r w:rsidR="0063419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34192" w:rsidRPr="00B17AA9">
        <w:rPr>
          <w:rFonts w:asciiTheme="majorBidi" w:hAnsiTheme="majorBidi" w:cstheme="majorBidi"/>
          <w:b/>
          <w:bCs/>
          <w:sz w:val="24"/>
          <w:szCs w:val="24"/>
        </w:rPr>
        <w:t>(µg/mL)</w:t>
      </w:r>
      <w:r w:rsidR="005B21CE">
        <w:rPr>
          <w:rFonts w:asciiTheme="majorBidi" w:hAnsiTheme="majorBidi" w:cstheme="majorBidi"/>
          <w:b/>
          <w:bCs/>
          <w:sz w:val="24"/>
          <w:szCs w:val="24"/>
        </w:rPr>
        <w:t>, Y-axis is                      Error = (theoretical concentration – found concentration)]</w:t>
      </w:r>
    </w:p>
    <w:tbl>
      <w:tblPr>
        <w:tblStyle w:val="TableGrid"/>
        <w:tblW w:w="10272" w:type="dxa"/>
        <w:tblLook w:val="04A0" w:firstRow="1" w:lastRow="0" w:firstColumn="1" w:lastColumn="0" w:noHBand="0" w:noVBand="1"/>
      </w:tblPr>
      <w:tblGrid>
        <w:gridCol w:w="4926"/>
        <w:gridCol w:w="5346"/>
      </w:tblGrid>
      <w:tr w:rsidR="0002199E" w:rsidTr="00B25C88">
        <w:trPr>
          <w:trHeight w:val="2759"/>
        </w:trPr>
        <w:tc>
          <w:tcPr>
            <w:tcW w:w="5382" w:type="dxa"/>
          </w:tcPr>
          <w:p w:rsidR="0002199E" w:rsidRDefault="0002199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964B04" w:rsidRDefault="00964B04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79EA4A97" wp14:editId="33CD20B6">
                  <wp:extent cx="2930487" cy="1845310"/>
                  <wp:effectExtent l="0" t="0" r="3810" b="254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4890" w:type="dxa"/>
          </w:tcPr>
          <w:p w:rsidR="0002199E" w:rsidRDefault="0002199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B93E07" w:rsidRDefault="00B93E07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D047EE8" wp14:editId="13262713">
                  <wp:extent cx="3238500" cy="1883885"/>
                  <wp:effectExtent l="0" t="0" r="0" b="2540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02199E" w:rsidTr="00B25C88">
        <w:trPr>
          <w:trHeight w:val="2851"/>
        </w:trPr>
        <w:tc>
          <w:tcPr>
            <w:tcW w:w="5382" w:type="dxa"/>
          </w:tcPr>
          <w:p w:rsidR="00964B04" w:rsidRDefault="00964B04" w:rsidP="00392F91">
            <w:pPr>
              <w:jc w:val="both"/>
              <w:rPr>
                <w:noProof/>
                <w:lang w:val="en-GB" w:eastAsia="en-GB"/>
                <w14:ligatures w14:val="standardContextual"/>
              </w:rPr>
            </w:pPr>
          </w:p>
          <w:p w:rsidR="00964B04" w:rsidRDefault="00964B04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33B3CC54" wp14:editId="4491274A">
                  <wp:extent cx="2831335" cy="1737995"/>
                  <wp:effectExtent l="0" t="0" r="7620" b="1460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4890" w:type="dxa"/>
          </w:tcPr>
          <w:p w:rsidR="0002199E" w:rsidRDefault="0002199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0178E4" w:rsidRDefault="000178E4" w:rsidP="00392F91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43670C6B" wp14:editId="5CB2D073">
                  <wp:extent cx="3111110" cy="1743710"/>
                  <wp:effectExtent l="0" t="0" r="13335" b="8890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  <w:tr w:rsidR="0002199E" w:rsidTr="00B25C88">
        <w:trPr>
          <w:trHeight w:val="3378"/>
        </w:trPr>
        <w:tc>
          <w:tcPr>
            <w:tcW w:w="5382" w:type="dxa"/>
          </w:tcPr>
          <w:p w:rsidR="0002199E" w:rsidRDefault="0002199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964B04" w:rsidRDefault="00964B04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38DE1542" wp14:editId="7CC59E9B">
                  <wp:extent cx="2753995" cy="1773555"/>
                  <wp:effectExtent l="0" t="0" r="8255" b="17145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4890" w:type="dxa"/>
          </w:tcPr>
          <w:p w:rsidR="0002199E" w:rsidRDefault="0002199E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:rsidR="000178E4" w:rsidRDefault="000178E4" w:rsidP="00392F9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33B80E3" wp14:editId="2EFD294B">
                  <wp:extent cx="3246755" cy="1773716"/>
                  <wp:effectExtent l="0" t="0" r="10795" b="17145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</w:tbl>
    <w:p w:rsidR="0006141F" w:rsidRDefault="0006141F" w:rsidP="00392F91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B25C88" w:rsidRDefault="003E6C27" w:rsidP="00392F91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</w:pPr>
      <w:r w:rsidRPr="004A42BA">
        <w:rPr>
          <w:rFonts w:asciiTheme="majorBidi" w:eastAsia="Times New Roman" w:hAnsiTheme="majorBidi" w:cstheme="majorBidi"/>
          <w:b/>
          <w:bCs/>
          <w:sz w:val="24"/>
          <w:szCs w:val="24"/>
        </w:rPr>
        <w:t>Figure</w:t>
      </w:r>
      <w:r w:rsidR="00292AE5" w:rsidRPr="004A42B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S3</w:t>
      </w:r>
      <w:r w:rsidRPr="004A42B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Pr="004A42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R</w:t>
      </w:r>
      <w:r w:rsidR="00122AAF" w:rsidRPr="004A42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esidual error values </w:t>
      </w:r>
      <w:r w:rsidRPr="004A42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versus</w:t>
      </w:r>
      <w:r w:rsidR="00122AAF" w:rsidRPr="004A42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the true concentration for the six studied compounds</w:t>
      </w:r>
      <w:r w:rsidRPr="004A42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using </w:t>
      </w:r>
      <w:r w:rsidRPr="004A42BA">
        <w:rPr>
          <w:rFonts w:asciiTheme="majorBidi" w:hAnsiTheme="majorBidi" w:cstheme="majorBidi"/>
          <w:b/>
          <w:bCs/>
          <w:sz w:val="24"/>
          <w:szCs w:val="24"/>
        </w:rPr>
        <w:t xml:space="preserve">siPLS </w:t>
      </w:r>
      <w:r w:rsidRPr="004A42BA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hemometric </w:t>
      </w:r>
      <w:r w:rsidR="004A42BA" w:rsidRPr="004A42BA">
        <w:rPr>
          <w:rFonts w:asciiTheme="majorBidi" w:hAnsiTheme="majorBidi" w:cstheme="majorBidi"/>
          <w:b/>
          <w:bCs/>
          <w:sz w:val="24"/>
          <w:szCs w:val="24"/>
        </w:rPr>
        <w:t>metho</w:t>
      </w:r>
      <w:r w:rsidR="004A42BA" w:rsidRPr="004A42BA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>d</w:t>
      </w:r>
      <w:r w:rsidR="005B21CE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 </w:t>
      </w:r>
      <w:r w:rsidR="005B21CE">
        <w:rPr>
          <w:rFonts w:asciiTheme="majorBidi" w:hAnsiTheme="majorBidi" w:cstheme="majorBidi"/>
          <w:b/>
          <w:bCs/>
          <w:sz w:val="24"/>
          <w:szCs w:val="24"/>
        </w:rPr>
        <w:t>[X- axis is Concentration</w:t>
      </w:r>
      <w:r w:rsidR="00634192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634192" w:rsidRPr="00634192">
        <w:rPr>
          <w:rFonts w:ascii="Times New Roman" w:eastAsia="Calibri" w:hAnsi="Times New Roman" w:cs="Times New Roman"/>
          <w:b/>
          <w:bCs/>
          <w:sz w:val="24"/>
          <w:szCs w:val="24"/>
        </w:rPr>
        <w:t>µg/mL)</w:t>
      </w:r>
      <w:r w:rsidR="005B21CE">
        <w:rPr>
          <w:rFonts w:asciiTheme="majorBidi" w:hAnsiTheme="majorBidi" w:cstheme="majorBidi"/>
          <w:b/>
          <w:bCs/>
          <w:sz w:val="24"/>
          <w:szCs w:val="24"/>
        </w:rPr>
        <w:t>, Y-axis is Error = (theoretical concentration – found concentration)]</w:t>
      </w:r>
    </w:p>
    <w:p w:rsidR="004E13A7" w:rsidRPr="00B25C88" w:rsidRDefault="004E13A7" w:rsidP="00392F91">
      <w:pPr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</w:pPr>
      <w:r w:rsidRPr="004A42BA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Table S1</w:t>
      </w:r>
      <w:r w:rsidR="00AF01D2" w:rsidRPr="004A42BA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0F0BC6" w:rsidRPr="004A42B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F01D2" w:rsidRPr="004A42BA">
        <w:rPr>
          <w:rFonts w:asciiTheme="majorBidi" w:hAnsiTheme="majorBidi" w:cstheme="majorBidi"/>
          <w:b/>
          <w:bCs/>
          <w:sz w:val="24"/>
          <w:szCs w:val="24"/>
        </w:rPr>
        <w:t xml:space="preserve">Determination of the studied components in laboratory prepared mixtures in the validation set by the proposed (PCR and PLS) </w:t>
      </w:r>
      <w:r w:rsidR="00AF01D2" w:rsidRPr="004A42BA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hemometric </w:t>
      </w:r>
      <w:r w:rsidR="00AF01D2" w:rsidRPr="004A42BA">
        <w:rPr>
          <w:rFonts w:asciiTheme="majorBidi" w:hAnsiTheme="majorBidi" w:cstheme="majorBidi"/>
          <w:b/>
          <w:bCs/>
          <w:sz w:val="24"/>
          <w:szCs w:val="24"/>
        </w:rPr>
        <w:t>methods</w:t>
      </w:r>
    </w:p>
    <w:tbl>
      <w:tblPr>
        <w:tblStyle w:val="TableGrid"/>
        <w:tblpPr w:leftFromText="180" w:rightFromText="180" w:vertAnchor="page" w:horzAnchor="margin" w:tblpXSpec="center" w:tblpY="2583"/>
        <w:tblW w:w="6069" w:type="pct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993"/>
        <w:gridCol w:w="849"/>
        <w:gridCol w:w="992"/>
        <w:gridCol w:w="849"/>
        <w:gridCol w:w="992"/>
        <w:gridCol w:w="849"/>
        <w:gridCol w:w="849"/>
        <w:gridCol w:w="852"/>
        <w:gridCol w:w="849"/>
        <w:gridCol w:w="849"/>
        <w:gridCol w:w="992"/>
        <w:gridCol w:w="852"/>
      </w:tblGrid>
      <w:tr w:rsidR="004A42BA" w:rsidRPr="0056497F" w:rsidTr="0040103B">
        <w:trPr>
          <w:trHeight w:val="537"/>
        </w:trPr>
        <w:tc>
          <w:tcPr>
            <w:tcW w:w="246" w:type="pct"/>
            <w:vMerge w:val="restart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textDirection w:val="btLr"/>
            <w:vAlign w:val="center"/>
          </w:tcPr>
          <w:p w:rsidR="004A42BA" w:rsidRPr="0056497F" w:rsidRDefault="004A42BA" w:rsidP="00392F9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5976">
              <w:rPr>
                <w:rFonts w:asciiTheme="majorBidi" w:hAnsiTheme="majorBidi" w:cstheme="majorBidi"/>
                <w:b/>
                <w:bCs/>
              </w:rPr>
              <w:t>Mixture no</w:t>
            </w: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439" w:type="pct"/>
            <w:gridSpan w:val="6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2315" w:type="pct"/>
            <w:gridSpan w:val="6"/>
            <w:tcBorders>
              <w:top w:val="single" w:sz="12" w:space="0" w:color="auto"/>
              <w:left w:val="double" w:sz="4" w:space="0" w:color="auto"/>
              <w:right w:val="single" w:sz="12" w:space="0" w:color="auto"/>
            </w:tcBorders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S</w:t>
            </w:r>
          </w:p>
        </w:tc>
      </w:tr>
      <w:tr w:rsidR="004A42BA" w:rsidRPr="0056497F" w:rsidTr="0040103B">
        <w:trPr>
          <w:trHeight w:val="53"/>
        </w:trPr>
        <w:tc>
          <w:tcPr>
            <w:tcW w:w="246" w:type="pct"/>
            <w:vMerge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54" w:type="pct"/>
            <w:gridSpan w:val="1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very%</w:t>
            </w:r>
          </w:p>
        </w:tc>
      </w:tr>
      <w:tr w:rsidR="004A42BA" w:rsidRPr="0056497F" w:rsidTr="0040103B">
        <w:trPr>
          <w:trHeight w:val="196"/>
        </w:trPr>
        <w:tc>
          <w:tcPr>
            <w:tcW w:w="246" w:type="pct"/>
            <w:vMerge/>
            <w:tcBorders>
              <w:left w:val="single" w:sz="12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O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P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O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VA</w:t>
            </w:r>
          </w:p>
        </w:tc>
        <w:tc>
          <w:tcPr>
            <w:tcW w:w="3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R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F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RO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P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O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4A42BA" w:rsidRPr="0056497F" w:rsidRDefault="004A42BA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VA</w:t>
            </w:r>
          </w:p>
        </w:tc>
      </w:tr>
      <w:tr w:rsidR="004A42BA" w:rsidRPr="0056497F" w:rsidTr="0040103B">
        <w:trPr>
          <w:trHeight w:val="20"/>
        </w:trPr>
        <w:tc>
          <w:tcPr>
            <w:tcW w:w="24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480407" w:rsidRDefault="004A42BA" w:rsidP="00392F91">
            <w:pPr>
              <w:tabs>
                <w:tab w:val="left" w:pos="6804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8040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9.3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2.57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6.3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78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2.71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9.67</w:t>
            </w:r>
          </w:p>
        </w:tc>
        <w:tc>
          <w:tcPr>
            <w:tcW w:w="3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8.9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2.6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9.77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64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2.1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8.96</w:t>
            </w:r>
          </w:p>
        </w:tc>
      </w:tr>
      <w:tr w:rsidR="004A42BA" w:rsidRPr="0056497F" w:rsidTr="0040103B">
        <w:trPr>
          <w:trHeight w:val="109"/>
        </w:trPr>
        <w:tc>
          <w:tcPr>
            <w:tcW w:w="24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480407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8040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1.28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4.46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7.1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8.88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3.08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39</w:t>
            </w:r>
          </w:p>
        </w:tc>
        <w:tc>
          <w:tcPr>
            <w:tcW w:w="3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9.7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5.07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2.1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9.26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1.6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11</w:t>
            </w:r>
          </w:p>
        </w:tc>
      </w:tr>
      <w:tr w:rsidR="004A42BA" w:rsidRPr="0056497F" w:rsidTr="0040103B">
        <w:trPr>
          <w:trHeight w:val="106"/>
        </w:trPr>
        <w:tc>
          <w:tcPr>
            <w:tcW w:w="24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480407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8040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43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85.00 *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8.27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6.3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2.25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7.0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7.07</w:t>
            </w:r>
          </w:p>
        </w:tc>
        <w:tc>
          <w:tcPr>
            <w:tcW w:w="3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88.12*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8.47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3.0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3.17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6.7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8.25</w:t>
            </w:r>
          </w:p>
        </w:tc>
      </w:tr>
      <w:tr w:rsidR="004A42BA" w:rsidRPr="0056497F" w:rsidTr="0040103B">
        <w:trPr>
          <w:trHeight w:val="194"/>
        </w:trPr>
        <w:tc>
          <w:tcPr>
            <w:tcW w:w="24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480407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8040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43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8.3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8.846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2.5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7.47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9.8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34</w:t>
            </w:r>
          </w:p>
        </w:tc>
        <w:tc>
          <w:tcPr>
            <w:tcW w:w="3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08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8.7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3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7.36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1.2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92</w:t>
            </w:r>
          </w:p>
        </w:tc>
      </w:tr>
      <w:tr w:rsidR="004A42BA" w:rsidRPr="0056497F" w:rsidTr="0040103B">
        <w:trPr>
          <w:trHeight w:val="144"/>
        </w:trPr>
        <w:tc>
          <w:tcPr>
            <w:tcW w:w="24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480407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8040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43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8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3.43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17.63*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7.05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2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0.11</w:t>
            </w:r>
          </w:p>
        </w:tc>
        <w:tc>
          <w:tcPr>
            <w:tcW w:w="3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1.8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3.38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8.9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97.26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1.68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A42BA" w:rsidRPr="004A42BA" w:rsidRDefault="004A42BA" w:rsidP="00392F91">
            <w:pPr>
              <w:tabs>
                <w:tab w:val="left" w:pos="6804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4A42BA">
              <w:rPr>
                <w:rFonts w:asciiTheme="majorBidi" w:hAnsiTheme="majorBidi" w:cstheme="majorBidi"/>
                <w:color w:val="000000"/>
              </w:rPr>
              <w:t>101.61</w:t>
            </w:r>
          </w:p>
        </w:tc>
      </w:tr>
    </w:tbl>
    <w:p w:rsidR="002E76B9" w:rsidRPr="00A45976" w:rsidRDefault="002E76B9" w:rsidP="00392F91">
      <w:pPr>
        <w:tabs>
          <w:tab w:val="left" w:pos="6804"/>
        </w:tabs>
        <w:spacing w:line="48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2E76B9" w:rsidRPr="00B25C88" w:rsidRDefault="00CF2816" w:rsidP="00392F91">
      <w:pPr>
        <w:pStyle w:val="ListParagraph"/>
        <w:spacing w:line="480" w:lineRule="auto"/>
        <w:ind w:left="-180"/>
        <w:jc w:val="both"/>
        <w:rPr>
          <w:sz w:val="23"/>
          <w:szCs w:val="23"/>
        </w:rPr>
      </w:pPr>
      <w:r>
        <w:rPr>
          <w:sz w:val="23"/>
          <w:szCs w:val="23"/>
        </w:rPr>
        <w:t xml:space="preserve">* Rejected values according to </w:t>
      </w:r>
      <w:r w:rsidR="007D0EDA">
        <w:rPr>
          <w:sz w:val="23"/>
          <w:szCs w:val="23"/>
        </w:rPr>
        <w:t xml:space="preserve">Q </w:t>
      </w:r>
      <w:r w:rsidR="00A32EBF">
        <w:rPr>
          <w:sz w:val="23"/>
          <w:szCs w:val="23"/>
        </w:rPr>
        <w:t>rejection</w:t>
      </w:r>
      <w:r>
        <w:rPr>
          <w:sz w:val="23"/>
          <w:szCs w:val="23"/>
        </w:rPr>
        <w:t xml:space="preserve"> rule </w:t>
      </w:r>
      <w:r w:rsidR="008508D6" w:rsidRPr="008508D6">
        <w:rPr>
          <w:sz w:val="23"/>
          <w:szCs w:val="23"/>
          <w:vertAlign w:val="superscript"/>
        </w:rPr>
        <w:t>[</w:t>
      </w:r>
      <w:r w:rsidR="008508D6">
        <w:rPr>
          <w:sz w:val="23"/>
          <w:szCs w:val="23"/>
          <w:vertAlign w:val="superscript"/>
        </w:rPr>
        <w:t>3</w:t>
      </w:r>
      <w:r w:rsidR="00140E55">
        <w:rPr>
          <w:sz w:val="23"/>
          <w:szCs w:val="23"/>
          <w:vertAlign w:val="superscript"/>
        </w:rPr>
        <w:t>4</w:t>
      </w:r>
      <w:r w:rsidR="008508D6" w:rsidRPr="008508D6">
        <w:rPr>
          <w:rFonts w:asciiTheme="majorBidi" w:hAnsiTheme="majorBidi" w:cstheme="majorBidi"/>
          <w:sz w:val="20"/>
          <w:szCs w:val="20"/>
          <w:vertAlign w:val="superscript"/>
        </w:rPr>
        <w:t>]</w:t>
      </w:r>
      <w:r w:rsidRPr="008508D6">
        <w:rPr>
          <w:rFonts w:asciiTheme="majorBidi" w:hAnsiTheme="majorBidi" w:cstheme="majorBidi"/>
          <w:sz w:val="20"/>
          <w:szCs w:val="20"/>
        </w:rPr>
        <w:t>.</w:t>
      </w: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B25C88" w:rsidRDefault="00B25C88" w:rsidP="00392F91">
      <w:pPr>
        <w:pStyle w:val="ListParagraph"/>
        <w:spacing w:line="480" w:lineRule="auto"/>
        <w:ind w:left="-18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DB2BAB" w:rsidRDefault="00DB2BAB" w:rsidP="00392F91">
      <w:pPr>
        <w:pStyle w:val="ListParagraph"/>
        <w:spacing w:line="480" w:lineRule="auto"/>
        <w:ind w:left="-18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DB2BAB" w:rsidRDefault="00DB2BAB" w:rsidP="00392F91">
      <w:pPr>
        <w:pStyle w:val="ListParagraph"/>
        <w:spacing w:line="480" w:lineRule="auto"/>
        <w:ind w:left="-180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FA5A10" w:rsidRDefault="00FA5A10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lastRenderedPageBreak/>
        <w:t>Table S</w:t>
      </w:r>
      <w:r w:rsidRPr="00027E8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2: Error associated with each compound using </w:t>
      </w:r>
      <w:r w:rsidRPr="00027E86">
        <w:rPr>
          <w:rFonts w:asciiTheme="majorBidi" w:hAnsiTheme="majorBidi" w:cstheme="majorBidi"/>
          <w:b/>
          <w:bCs/>
          <w:sz w:val="24"/>
          <w:szCs w:val="24"/>
        </w:rPr>
        <w:t xml:space="preserve">siPLS </w:t>
      </w:r>
      <w:r w:rsidRPr="00027E86">
        <w:rPr>
          <w:rFonts w:asciiTheme="majorBidi" w:hAnsiTheme="majorBidi" w:cstheme="majorBidi"/>
          <w:b/>
          <w:bCs/>
          <w:sz w:val="24"/>
          <w:szCs w:val="24"/>
          <w:lang w:val="en-GB"/>
        </w:rPr>
        <w:t>chemometric model</w:t>
      </w:r>
    </w:p>
    <w:tbl>
      <w:tblPr>
        <w:tblStyle w:val="TableGrid"/>
        <w:tblpPr w:leftFromText="180" w:rightFromText="180" w:vertAnchor="text" w:horzAnchor="margin" w:tblpXSpec="center" w:tblpY="658"/>
        <w:tblW w:w="0" w:type="auto"/>
        <w:tblLook w:val="04A0" w:firstRow="1" w:lastRow="0" w:firstColumn="1" w:lastColumn="0" w:noHBand="0" w:noVBand="1"/>
      </w:tblPr>
      <w:tblGrid>
        <w:gridCol w:w="2547"/>
        <w:gridCol w:w="1559"/>
      </w:tblGrid>
      <w:tr w:rsidR="00FA5A10" w:rsidTr="00B92C0D">
        <w:trPr>
          <w:trHeight w:val="271"/>
        </w:trPr>
        <w:tc>
          <w:tcPr>
            <w:tcW w:w="2547" w:type="dxa"/>
            <w:vAlign w:val="center"/>
          </w:tcPr>
          <w:p w:rsidR="00FA5A10" w:rsidRDefault="00FA5A10" w:rsidP="00392F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B25C8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tudied compound</w:t>
            </w:r>
          </w:p>
        </w:tc>
        <w:tc>
          <w:tcPr>
            <w:tcW w:w="1559" w:type="dxa"/>
            <w:vAlign w:val="bottom"/>
          </w:tcPr>
          <w:p w:rsidR="00FA5A10" w:rsidRDefault="00FA5A10" w:rsidP="00392F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rror</w:t>
            </w:r>
          </w:p>
        </w:tc>
      </w:tr>
      <w:tr w:rsidR="00FA5A10" w:rsidTr="00B92C0D">
        <w:trPr>
          <w:trHeight w:val="122"/>
        </w:trPr>
        <w:tc>
          <w:tcPr>
            <w:tcW w:w="2547" w:type="dxa"/>
            <w:vAlign w:val="center"/>
          </w:tcPr>
          <w:p w:rsidR="00FA5A10" w:rsidRPr="000D073A" w:rsidRDefault="00FA5A10" w:rsidP="00392F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073A">
              <w:rPr>
                <w:rFonts w:asciiTheme="majorBidi" w:hAnsiTheme="majorBidi" w:cstheme="majorBidi"/>
                <w:b/>
                <w:bCs/>
              </w:rPr>
              <w:t>PAR</w:t>
            </w:r>
          </w:p>
        </w:tc>
        <w:tc>
          <w:tcPr>
            <w:tcW w:w="1559" w:type="dxa"/>
          </w:tcPr>
          <w:p w:rsidR="00FA5A10" w:rsidRPr="000D073A" w:rsidRDefault="00FA5A10" w:rsidP="00392F91">
            <w:pPr>
              <w:jc w:val="center"/>
              <w:rPr>
                <w:rFonts w:asciiTheme="majorBidi" w:hAnsiTheme="majorBidi" w:cstheme="majorBidi"/>
              </w:rPr>
            </w:pPr>
            <w:r w:rsidRPr="000D073A">
              <w:rPr>
                <w:rFonts w:asciiTheme="majorBidi" w:hAnsiTheme="majorBidi" w:cstheme="majorBidi"/>
              </w:rPr>
              <w:t>1.3459</w:t>
            </w:r>
          </w:p>
        </w:tc>
      </w:tr>
      <w:tr w:rsidR="00FA5A10" w:rsidTr="00B92C0D">
        <w:tc>
          <w:tcPr>
            <w:tcW w:w="2547" w:type="dxa"/>
            <w:vAlign w:val="center"/>
          </w:tcPr>
          <w:p w:rsidR="00FA5A10" w:rsidRPr="000D073A" w:rsidRDefault="00FA5A10" w:rsidP="00392F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073A">
              <w:rPr>
                <w:rFonts w:asciiTheme="majorBidi" w:hAnsiTheme="majorBidi" w:cstheme="majorBidi"/>
                <w:b/>
                <w:bCs/>
              </w:rPr>
              <w:t>CAF</w:t>
            </w:r>
          </w:p>
        </w:tc>
        <w:tc>
          <w:tcPr>
            <w:tcW w:w="1559" w:type="dxa"/>
          </w:tcPr>
          <w:p w:rsidR="00FA5A10" w:rsidRPr="000D073A" w:rsidRDefault="00FA5A10" w:rsidP="00392F91">
            <w:pPr>
              <w:jc w:val="center"/>
              <w:rPr>
                <w:rFonts w:asciiTheme="majorBidi" w:hAnsiTheme="majorBidi" w:cstheme="majorBidi"/>
              </w:rPr>
            </w:pPr>
            <w:r w:rsidRPr="000D073A">
              <w:rPr>
                <w:rFonts w:asciiTheme="majorBidi" w:hAnsiTheme="majorBidi" w:cstheme="majorBidi"/>
              </w:rPr>
              <w:t>0.83153</w:t>
            </w:r>
          </w:p>
        </w:tc>
      </w:tr>
      <w:tr w:rsidR="00FA5A10" w:rsidTr="00B92C0D">
        <w:tc>
          <w:tcPr>
            <w:tcW w:w="2547" w:type="dxa"/>
            <w:vAlign w:val="center"/>
          </w:tcPr>
          <w:p w:rsidR="00FA5A10" w:rsidRPr="000D073A" w:rsidRDefault="00FA5A10" w:rsidP="00392F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073A">
              <w:rPr>
                <w:rFonts w:asciiTheme="majorBidi" w:hAnsiTheme="majorBidi" w:cstheme="majorBidi"/>
                <w:b/>
                <w:bCs/>
              </w:rPr>
              <w:t>DRO</w:t>
            </w:r>
          </w:p>
        </w:tc>
        <w:tc>
          <w:tcPr>
            <w:tcW w:w="1559" w:type="dxa"/>
          </w:tcPr>
          <w:p w:rsidR="00FA5A10" w:rsidRPr="000D073A" w:rsidRDefault="00FA5A10" w:rsidP="00392F91">
            <w:pPr>
              <w:jc w:val="center"/>
              <w:rPr>
                <w:rFonts w:asciiTheme="majorBidi" w:hAnsiTheme="majorBidi" w:cstheme="majorBidi"/>
              </w:rPr>
            </w:pPr>
            <w:r w:rsidRPr="000D073A">
              <w:rPr>
                <w:rFonts w:asciiTheme="majorBidi" w:hAnsiTheme="majorBidi" w:cstheme="majorBidi"/>
              </w:rPr>
              <w:t>0.76483</w:t>
            </w:r>
          </w:p>
        </w:tc>
      </w:tr>
      <w:tr w:rsidR="00FA5A10" w:rsidTr="00B92C0D">
        <w:tc>
          <w:tcPr>
            <w:tcW w:w="2547" w:type="dxa"/>
            <w:vAlign w:val="center"/>
          </w:tcPr>
          <w:p w:rsidR="00FA5A10" w:rsidRPr="000D073A" w:rsidRDefault="00FA5A10" w:rsidP="00392F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073A">
              <w:rPr>
                <w:rFonts w:asciiTheme="majorBidi" w:hAnsiTheme="majorBidi" w:cstheme="majorBidi"/>
                <w:b/>
                <w:bCs/>
              </w:rPr>
              <w:t>PAP</w:t>
            </w:r>
          </w:p>
        </w:tc>
        <w:tc>
          <w:tcPr>
            <w:tcW w:w="1559" w:type="dxa"/>
          </w:tcPr>
          <w:p w:rsidR="00FA5A10" w:rsidRPr="000D073A" w:rsidRDefault="00FA5A10" w:rsidP="00392F91">
            <w:pPr>
              <w:jc w:val="center"/>
              <w:rPr>
                <w:rFonts w:asciiTheme="majorBidi" w:hAnsiTheme="majorBidi" w:cstheme="majorBidi"/>
              </w:rPr>
            </w:pPr>
            <w:r w:rsidRPr="000D073A">
              <w:rPr>
                <w:rFonts w:asciiTheme="majorBidi" w:hAnsiTheme="majorBidi" w:cstheme="majorBidi"/>
              </w:rPr>
              <w:t>0.67595</w:t>
            </w:r>
          </w:p>
        </w:tc>
      </w:tr>
      <w:tr w:rsidR="00FA5A10" w:rsidTr="00B92C0D">
        <w:tc>
          <w:tcPr>
            <w:tcW w:w="2547" w:type="dxa"/>
            <w:vAlign w:val="center"/>
          </w:tcPr>
          <w:p w:rsidR="00FA5A10" w:rsidRPr="000D073A" w:rsidRDefault="00FA5A10" w:rsidP="00392F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073A">
              <w:rPr>
                <w:rFonts w:asciiTheme="majorBidi" w:hAnsiTheme="majorBidi" w:cstheme="majorBidi"/>
                <w:b/>
                <w:bCs/>
              </w:rPr>
              <w:t>THEO</w:t>
            </w:r>
          </w:p>
        </w:tc>
        <w:tc>
          <w:tcPr>
            <w:tcW w:w="1559" w:type="dxa"/>
          </w:tcPr>
          <w:p w:rsidR="00FA5A10" w:rsidRPr="000D073A" w:rsidRDefault="00FA5A10" w:rsidP="00392F91">
            <w:pPr>
              <w:jc w:val="center"/>
              <w:rPr>
                <w:rFonts w:asciiTheme="majorBidi" w:hAnsiTheme="majorBidi" w:cstheme="majorBidi"/>
              </w:rPr>
            </w:pPr>
            <w:r w:rsidRPr="000D073A">
              <w:rPr>
                <w:rFonts w:asciiTheme="majorBidi" w:hAnsiTheme="majorBidi" w:cstheme="majorBidi"/>
              </w:rPr>
              <w:t>0.61994</w:t>
            </w:r>
          </w:p>
        </w:tc>
      </w:tr>
      <w:tr w:rsidR="00FA5A10" w:rsidTr="00B92C0D">
        <w:tc>
          <w:tcPr>
            <w:tcW w:w="2547" w:type="dxa"/>
            <w:vAlign w:val="center"/>
          </w:tcPr>
          <w:p w:rsidR="00FA5A10" w:rsidRPr="000D073A" w:rsidRDefault="00FA5A10" w:rsidP="00392F9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D073A">
              <w:rPr>
                <w:rFonts w:asciiTheme="majorBidi" w:hAnsiTheme="majorBidi" w:cstheme="majorBidi"/>
                <w:b/>
                <w:bCs/>
              </w:rPr>
              <w:t>HVA</w:t>
            </w:r>
          </w:p>
        </w:tc>
        <w:tc>
          <w:tcPr>
            <w:tcW w:w="1559" w:type="dxa"/>
          </w:tcPr>
          <w:p w:rsidR="00FA5A10" w:rsidRPr="000D073A" w:rsidRDefault="00FA5A10" w:rsidP="00392F91">
            <w:pPr>
              <w:jc w:val="center"/>
              <w:rPr>
                <w:rFonts w:asciiTheme="majorBidi" w:hAnsiTheme="majorBidi" w:cstheme="majorBidi"/>
              </w:rPr>
            </w:pPr>
            <w:r w:rsidRPr="000D073A">
              <w:rPr>
                <w:rFonts w:asciiTheme="majorBidi" w:hAnsiTheme="majorBidi" w:cstheme="majorBidi"/>
              </w:rPr>
              <w:t>0.5582</w:t>
            </w:r>
          </w:p>
        </w:tc>
      </w:tr>
    </w:tbl>
    <w:p w:rsidR="00FA5A10" w:rsidRPr="00B25C88" w:rsidRDefault="00FA5A10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E76B9" w:rsidRPr="00027E86" w:rsidRDefault="002E76B9" w:rsidP="00392F91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027E86" w:rsidRPr="00B25C88" w:rsidRDefault="00027E86" w:rsidP="00392F91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027E86" w:rsidRDefault="00027E86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027E86" w:rsidRDefault="00027E86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027E86" w:rsidRDefault="00027E86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027E86" w:rsidRDefault="00027E86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027E86" w:rsidRPr="00B25C88" w:rsidRDefault="00B25C88" w:rsidP="00392F91">
      <w:pPr>
        <w:spacing w:after="160" w:line="259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:rsidR="002E76B9" w:rsidRPr="00AF3945" w:rsidRDefault="00027E86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27E8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lastRenderedPageBreak/>
        <w:t>Table S</w:t>
      </w:r>
      <w:r w:rsidR="004E13A7" w:rsidRPr="00027E8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3</w:t>
      </w:r>
      <w:r w:rsidR="00AF01D2" w:rsidRPr="00027E8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:</w:t>
      </w:r>
      <w:r w:rsidR="004E13A7" w:rsidRPr="00027E8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</w:t>
      </w:r>
      <w:r w:rsidR="00AF01D2" w:rsidRPr="00027E86">
        <w:rPr>
          <w:rFonts w:asciiTheme="majorBidi" w:hAnsiTheme="majorBidi" w:cstheme="majorBidi"/>
          <w:b/>
          <w:bCs/>
          <w:sz w:val="24"/>
          <w:szCs w:val="24"/>
        </w:rPr>
        <w:t xml:space="preserve">Determination of the studied components in laboratory prepared mixtures in the validation set by the proposed siPLS </w:t>
      </w:r>
      <w:r w:rsidR="00AF01D2" w:rsidRPr="00027E86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hemometric </w:t>
      </w:r>
      <w:r w:rsidR="00AF01D2" w:rsidRPr="00027E86">
        <w:rPr>
          <w:rFonts w:asciiTheme="majorBidi" w:hAnsiTheme="majorBidi" w:cstheme="majorBidi"/>
          <w:b/>
          <w:bCs/>
          <w:sz w:val="24"/>
          <w:szCs w:val="24"/>
        </w:rPr>
        <w:t>method</w:t>
      </w:r>
    </w:p>
    <w:tbl>
      <w:tblPr>
        <w:tblStyle w:val="TableGrid"/>
        <w:tblpPr w:leftFromText="180" w:rightFromText="180" w:vertAnchor="page" w:horzAnchor="margin" w:tblpXSpec="center" w:tblpY="3602"/>
        <w:tblW w:w="3663" w:type="pct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902"/>
        <w:gridCol w:w="750"/>
        <w:gridCol w:w="869"/>
        <w:gridCol w:w="894"/>
        <w:gridCol w:w="1040"/>
        <w:gridCol w:w="1192"/>
      </w:tblGrid>
      <w:tr w:rsidR="00027E86" w:rsidRPr="0056497F" w:rsidTr="006F61F6">
        <w:trPr>
          <w:trHeight w:val="407"/>
        </w:trPr>
        <w:tc>
          <w:tcPr>
            <w:tcW w:w="86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xture no.</w:t>
            </w:r>
          </w:p>
        </w:tc>
        <w:tc>
          <w:tcPr>
            <w:tcW w:w="4132" w:type="pct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siPLS </w:t>
            </w:r>
          </w:p>
        </w:tc>
      </w:tr>
      <w:tr w:rsidR="00027E86" w:rsidRPr="0056497F" w:rsidTr="006F61F6">
        <w:trPr>
          <w:trHeight w:val="186"/>
        </w:trPr>
        <w:tc>
          <w:tcPr>
            <w:tcW w:w="868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132" w:type="pct"/>
            <w:gridSpan w:val="6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0577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covery%</w:t>
            </w:r>
          </w:p>
        </w:tc>
      </w:tr>
      <w:tr w:rsidR="00027E86" w:rsidRPr="0056497F" w:rsidTr="006F61F6">
        <w:trPr>
          <w:trHeight w:val="186"/>
        </w:trPr>
        <w:tc>
          <w:tcPr>
            <w:tcW w:w="868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O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P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O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027E86" w:rsidRPr="0056497F" w:rsidRDefault="00027E86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VA</w:t>
            </w:r>
          </w:p>
        </w:tc>
      </w:tr>
      <w:tr w:rsidR="00FB06BF" w:rsidRPr="0056497F" w:rsidTr="006F61F6">
        <w:trPr>
          <w:trHeight w:val="306"/>
        </w:trPr>
        <w:tc>
          <w:tcPr>
            <w:tcW w:w="86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FB06BF" w:rsidRPr="00AF3945" w:rsidRDefault="00FB06BF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</w:pPr>
            <w:r w:rsidRPr="00AF3945">
              <w:rPr>
                <w:rFonts w:asciiTheme="majorBidi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9.55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0.2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1.88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7.06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0.4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1.55</w:t>
            </w:r>
          </w:p>
        </w:tc>
      </w:tr>
      <w:tr w:rsidR="00FB06BF" w:rsidRPr="0056497F" w:rsidTr="006F61F6">
        <w:trPr>
          <w:trHeight w:val="534"/>
        </w:trPr>
        <w:tc>
          <w:tcPr>
            <w:tcW w:w="86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FB06BF" w:rsidRPr="00AF3945" w:rsidRDefault="00FB06BF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F3945">
              <w:rPr>
                <w:rFonts w:asciiTheme="majorBidi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1.94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7.36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9.92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8.52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9.4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8.93</w:t>
            </w:r>
          </w:p>
        </w:tc>
      </w:tr>
      <w:tr w:rsidR="00FB06BF" w:rsidRPr="0056497F" w:rsidTr="006F61F6">
        <w:trPr>
          <w:trHeight w:val="407"/>
        </w:trPr>
        <w:tc>
          <w:tcPr>
            <w:tcW w:w="86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FB06BF" w:rsidRPr="00AF3945" w:rsidRDefault="00FB06BF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F3945">
              <w:rPr>
                <w:rFonts w:asciiTheme="majorBidi" w:hAnsiTheme="majorBidi" w:cstheme="majorBidi"/>
                <w:b/>
                <w:bCs/>
                <w:color w:val="000000"/>
              </w:rPr>
              <w:t>19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183E7E" w:rsidP="00392F9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90</w:t>
            </w:r>
            <w:r w:rsidRPr="004A42BA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  <w:r w:rsidRPr="004A42BA">
              <w:rPr>
                <w:rFonts w:asciiTheme="majorBidi" w:hAnsiTheme="majorBidi" w:cstheme="majorBidi"/>
                <w:color w:val="000000"/>
              </w:rPr>
              <w:t>2*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7.77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0.69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1.03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9.96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0.09</w:t>
            </w:r>
          </w:p>
        </w:tc>
      </w:tr>
      <w:tr w:rsidR="00FB06BF" w:rsidRPr="0056497F" w:rsidTr="006F61F6">
        <w:trPr>
          <w:trHeight w:val="407"/>
        </w:trPr>
        <w:tc>
          <w:tcPr>
            <w:tcW w:w="86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FB06BF" w:rsidRPr="00AF3945" w:rsidRDefault="00FB06BF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F3945">
              <w:rPr>
                <w:rFonts w:asciiTheme="majorBidi" w:hAnsiTheme="majorBidi" w:cstheme="majorBidi"/>
                <w:b/>
                <w:bCs/>
                <w:color w:val="000000"/>
              </w:rPr>
              <w:t>2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1.11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6.88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2.82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8.63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1.71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0.36</w:t>
            </w:r>
          </w:p>
        </w:tc>
      </w:tr>
      <w:tr w:rsidR="00FB06BF" w:rsidRPr="0056497F" w:rsidTr="006F61F6">
        <w:trPr>
          <w:trHeight w:val="136"/>
        </w:trPr>
        <w:tc>
          <w:tcPr>
            <w:tcW w:w="86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FB06BF" w:rsidRPr="00AF3945" w:rsidRDefault="00FB06BF" w:rsidP="00392F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F3945">
              <w:rPr>
                <w:rFonts w:asciiTheme="majorBidi" w:hAnsiTheme="majorBidi" w:cstheme="majorBidi"/>
                <w:b/>
                <w:bCs/>
                <w:color w:val="000000"/>
              </w:rPr>
              <w:t>23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0.03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7.94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0.65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98.03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1.33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B06BF" w:rsidRPr="00183E7E" w:rsidRDefault="00FB06BF" w:rsidP="00392F91">
            <w:pPr>
              <w:jc w:val="center"/>
              <w:rPr>
                <w:rFonts w:asciiTheme="majorBidi" w:hAnsiTheme="majorBidi" w:cstheme="majorBidi"/>
              </w:rPr>
            </w:pPr>
            <w:r w:rsidRPr="00183E7E">
              <w:rPr>
                <w:rFonts w:asciiTheme="majorBidi" w:hAnsiTheme="majorBidi" w:cstheme="majorBidi"/>
              </w:rPr>
              <w:t>100.73</w:t>
            </w:r>
          </w:p>
        </w:tc>
      </w:tr>
    </w:tbl>
    <w:p w:rsidR="002E76B9" w:rsidRPr="00027E86" w:rsidRDefault="002E76B9" w:rsidP="00392F9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2E327D" w:rsidRDefault="002E327D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sz w:val="28"/>
          <w:szCs w:val="28"/>
        </w:rPr>
      </w:pPr>
    </w:p>
    <w:p w:rsidR="002E327D" w:rsidRDefault="002E327D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sz w:val="28"/>
          <w:szCs w:val="28"/>
        </w:rPr>
      </w:pPr>
    </w:p>
    <w:p w:rsidR="002E76B9" w:rsidRDefault="002E76B9" w:rsidP="00392F9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2E327D" w:rsidRPr="002E327D" w:rsidRDefault="002E327D" w:rsidP="00392F9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sz w:val="28"/>
          <w:szCs w:val="28"/>
        </w:rPr>
      </w:pPr>
    </w:p>
    <w:p w:rsidR="00AF3945" w:rsidRDefault="00AF3945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sz w:val="28"/>
          <w:szCs w:val="28"/>
        </w:rPr>
      </w:pPr>
    </w:p>
    <w:p w:rsidR="00C961A4" w:rsidRPr="006F61F6" w:rsidRDefault="00C961A4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sz w:val="23"/>
          <w:szCs w:val="23"/>
        </w:rPr>
      </w:pPr>
      <w:r>
        <w:rPr>
          <w:sz w:val="23"/>
          <w:szCs w:val="23"/>
        </w:rPr>
        <w:t xml:space="preserve">                                * </w:t>
      </w:r>
      <w:r w:rsidRPr="006F61F6">
        <w:rPr>
          <w:rFonts w:asciiTheme="majorBidi" w:hAnsiTheme="majorBidi" w:cstheme="majorBidi"/>
          <w:sz w:val="20"/>
          <w:szCs w:val="20"/>
        </w:rPr>
        <w:t>Rejected value according to Q rejection rule</w:t>
      </w:r>
      <w:r w:rsidRPr="006F61F6">
        <w:rPr>
          <w:rFonts w:asciiTheme="majorBidi" w:hAnsiTheme="majorBidi" w:cstheme="majorBidi"/>
          <w:sz w:val="23"/>
          <w:szCs w:val="23"/>
        </w:rPr>
        <w:t xml:space="preserve"> </w:t>
      </w:r>
      <w:r w:rsidRPr="006F61F6">
        <w:rPr>
          <w:rFonts w:asciiTheme="majorBidi" w:hAnsiTheme="majorBidi" w:cstheme="majorBidi"/>
          <w:sz w:val="20"/>
          <w:szCs w:val="20"/>
          <w:vertAlign w:val="superscript"/>
        </w:rPr>
        <w:t>[3</w:t>
      </w:r>
      <w:r w:rsidR="00140E55" w:rsidRPr="006F61F6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6F61F6">
        <w:rPr>
          <w:rFonts w:asciiTheme="majorBidi" w:hAnsiTheme="majorBidi" w:cstheme="majorBidi"/>
          <w:sz w:val="20"/>
          <w:szCs w:val="20"/>
          <w:vertAlign w:val="superscript"/>
        </w:rPr>
        <w:t>]</w:t>
      </w:r>
      <w:r w:rsidRPr="006F61F6">
        <w:rPr>
          <w:rFonts w:asciiTheme="majorBidi" w:hAnsiTheme="majorBidi" w:cstheme="majorBidi"/>
          <w:sz w:val="20"/>
          <w:szCs w:val="20"/>
        </w:rPr>
        <w:t>.</w:t>
      </w: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sz w:val="28"/>
          <w:szCs w:val="28"/>
        </w:rPr>
      </w:pP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sz w:val="28"/>
          <w:szCs w:val="28"/>
        </w:rPr>
      </w:pPr>
    </w:p>
    <w:p w:rsidR="002E76B9" w:rsidRDefault="002E76B9" w:rsidP="00392F91">
      <w:pPr>
        <w:pStyle w:val="ListParagraph"/>
        <w:spacing w:line="480" w:lineRule="auto"/>
        <w:ind w:left="-180"/>
        <w:jc w:val="both"/>
        <w:rPr>
          <w:rFonts w:asciiTheme="majorBidi" w:hAnsiTheme="majorBidi" w:cstheme="majorBidi"/>
          <w:sz w:val="28"/>
          <w:szCs w:val="28"/>
        </w:rPr>
      </w:pPr>
    </w:p>
    <w:p w:rsidR="00FB06BF" w:rsidRPr="00A45976" w:rsidRDefault="00FB06BF" w:rsidP="00392F91">
      <w:pPr>
        <w:tabs>
          <w:tab w:val="left" w:pos="6804"/>
        </w:tabs>
        <w:spacing w:line="48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</w:p>
    <w:p w:rsidR="002E76B9" w:rsidRDefault="002E76B9" w:rsidP="00392F9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2199E" w:rsidRDefault="0002199E" w:rsidP="00392F9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2199E" w:rsidRPr="0002199E" w:rsidRDefault="0002199E" w:rsidP="00392F9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C23AB" w:rsidRPr="00027E86" w:rsidRDefault="00027E86" w:rsidP="00392F91">
      <w:pPr>
        <w:rPr>
          <w:rFonts w:asciiTheme="majorBidi" w:hAnsiTheme="majorBidi" w:cstheme="majorBidi"/>
          <w:sz w:val="24"/>
          <w:szCs w:val="24"/>
        </w:rPr>
      </w:pPr>
      <w:r w:rsidRPr="00027E8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9C23AB" w:rsidRPr="00027E86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046ABF">
        <w:rPr>
          <w:rFonts w:asciiTheme="majorBidi" w:hAnsiTheme="majorBidi" w:cstheme="majorBidi"/>
          <w:sz w:val="24"/>
          <w:szCs w:val="24"/>
        </w:rPr>
        <w:t>:</w:t>
      </w:r>
      <w:r w:rsidR="000F0BC6" w:rsidRPr="00027E86">
        <w:rPr>
          <w:rFonts w:asciiTheme="majorBidi" w:hAnsiTheme="majorBidi" w:cstheme="majorBidi"/>
          <w:sz w:val="24"/>
          <w:szCs w:val="24"/>
        </w:rPr>
        <w:t xml:space="preserve"> </w:t>
      </w:r>
      <w:r w:rsidR="000F0BC6" w:rsidRPr="00027E86">
        <w:rPr>
          <w:rFonts w:asciiTheme="majorBidi" w:hAnsiTheme="majorBidi" w:cstheme="majorBidi"/>
          <w:b/>
          <w:bCs/>
          <w:sz w:val="24"/>
          <w:szCs w:val="24"/>
        </w:rPr>
        <w:t xml:space="preserve">Results of One-Way ANOVA for comparison of the three proposed methods </w:t>
      </w:r>
      <w:r w:rsidR="000F0BC6" w:rsidRPr="00027E86">
        <w:rPr>
          <w:rFonts w:asciiTheme="majorBidi" w:hAnsiTheme="majorBidi" w:cstheme="majorBidi"/>
          <w:sz w:val="24"/>
          <w:szCs w:val="24"/>
        </w:rPr>
        <w:t>(</w:t>
      </w:r>
      <w:r w:rsidR="000F0BC6" w:rsidRPr="00027E86">
        <w:rPr>
          <w:rFonts w:asciiTheme="majorBidi" w:hAnsiTheme="majorBidi" w:cstheme="majorBidi"/>
          <w:b/>
          <w:bCs/>
          <w:sz w:val="24"/>
          <w:szCs w:val="24"/>
        </w:rPr>
        <w:t>PCR, PLS and siPLS)</w:t>
      </w:r>
    </w:p>
    <w:tbl>
      <w:tblPr>
        <w:tblStyle w:val="TableGrid"/>
        <w:tblpPr w:leftFromText="180" w:rightFromText="180" w:vertAnchor="text" w:tblpY="126"/>
        <w:tblW w:w="0" w:type="auto"/>
        <w:tblLook w:val="04A0" w:firstRow="1" w:lastRow="0" w:firstColumn="1" w:lastColumn="0" w:noHBand="0" w:noVBand="1"/>
      </w:tblPr>
      <w:tblGrid>
        <w:gridCol w:w="1541"/>
        <w:gridCol w:w="1362"/>
        <w:gridCol w:w="1183"/>
        <w:gridCol w:w="1265"/>
        <w:gridCol w:w="1099"/>
        <w:gridCol w:w="1099"/>
        <w:gridCol w:w="1102"/>
      </w:tblGrid>
      <w:tr w:rsidR="001265A5" w:rsidRPr="0056497F" w:rsidTr="006F61F6">
        <w:trPr>
          <w:trHeight w:val="605"/>
        </w:trPr>
        <w:tc>
          <w:tcPr>
            <w:tcW w:w="1541" w:type="dxa"/>
            <w:vAlign w:val="center"/>
          </w:tcPr>
          <w:p w:rsidR="001265A5" w:rsidRPr="00027E86" w:rsidRDefault="001265A5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ied compound</w:t>
            </w:r>
          </w:p>
        </w:tc>
        <w:tc>
          <w:tcPr>
            <w:tcW w:w="1362" w:type="dxa"/>
            <w:vAlign w:val="center"/>
          </w:tcPr>
          <w:p w:rsidR="001265A5" w:rsidRPr="00027E86" w:rsidRDefault="001265A5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Source</w:t>
            </w:r>
          </w:p>
          <w:p w:rsidR="001265A5" w:rsidRPr="00027E86" w:rsidRDefault="001265A5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of variation</w:t>
            </w:r>
          </w:p>
        </w:tc>
        <w:tc>
          <w:tcPr>
            <w:tcW w:w="1183" w:type="dxa"/>
            <w:vAlign w:val="center"/>
          </w:tcPr>
          <w:p w:rsidR="001265A5" w:rsidRPr="00027E86" w:rsidRDefault="001265A5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Sum of squares (SS)</w:t>
            </w:r>
          </w:p>
        </w:tc>
        <w:tc>
          <w:tcPr>
            <w:tcW w:w="1265" w:type="dxa"/>
            <w:vAlign w:val="center"/>
          </w:tcPr>
          <w:p w:rsidR="001265A5" w:rsidRPr="00027E86" w:rsidRDefault="001265A5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Degree of freedom (df)</w:t>
            </w:r>
          </w:p>
        </w:tc>
        <w:tc>
          <w:tcPr>
            <w:tcW w:w="1099" w:type="dxa"/>
            <w:vAlign w:val="center"/>
          </w:tcPr>
          <w:p w:rsidR="001265A5" w:rsidRPr="00027E86" w:rsidRDefault="001265A5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Mean square (MS)</w:t>
            </w:r>
          </w:p>
        </w:tc>
        <w:tc>
          <w:tcPr>
            <w:tcW w:w="1099" w:type="dxa"/>
            <w:vAlign w:val="center"/>
          </w:tcPr>
          <w:p w:rsidR="001265A5" w:rsidRPr="00027E86" w:rsidRDefault="001265A5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F-value</w:t>
            </w:r>
          </w:p>
        </w:tc>
        <w:tc>
          <w:tcPr>
            <w:tcW w:w="1102" w:type="dxa"/>
            <w:vAlign w:val="center"/>
          </w:tcPr>
          <w:p w:rsidR="001265A5" w:rsidRPr="00027E86" w:rsidRDefault="001265A5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F-critical</w:t>
            </w:r>
          </w:p>
        </w:tc>
      </w:tr>
      <w:tr w:rsidR="00FB06BF" w:rsidRPr="0056497F" w:rsidTr="006F61F6">
        <w:trPr>
          <w:trHeight w:val="148"/>
        </w:trPr>
        <w:tc>
          <w:tcPr>
            <w:tcW w:w="1541" w:type="dxa"/>
            <w:vMerge w:val="restart"/>
            <w:vAlign w:val="center"/>
          </w:tcPr>
          <w:p w:rsidR="00FB06BF" w:rsidRPr="00027E86" w:rsidRDefault="00FB06BF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</w:t>
            </w:r>
          </w:p>
        </w:tc>
        <w:tc>
          <w:tcPr>
            <w:tcW w:w="1362" w:type="dxa"/>
            <w:vAlign w:val="center"/>
          </w:tcPr>
          <w:p w:rsidR="00FB06BF" w:rsidRPr="00027E86" w:rsidRDefault="00FB06BF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Between groups</w:t>
            </w:r>
          </w:p>
        </w:tc>
        <w:tc>
          <w:tcPr>
            <w:tcW w:w="1183" w:type="dxa"/>
            <w:vAlign w:val="center"/>
          </w:tcPr>
          <w:p w:rsidR="00FB06BF" w:rsidRPr="00094F21" w:rsidRDefault="00FB06BF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.056</w:t>
            </w:r>
          </w:p>
        </w:tc>
        <w:tc>
          <w:tcPr>
            <w:tcW w:w="1265" w:type="dxa"/>
            <w:vAlign w:val="center"/>
          </w:tcPr>
          <w:p w:rsidR="00FB06BF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99" w:type="dxa"/>
            <w:vAlign w:val="center"/>
          </w:tcPr>
          <w:p w:rsidR="00FB06BF" w:rsidRPr="00094F21" w:rsidRDefault="00FB06BF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0.528</w:t>
            </w:r>
          </w:p>
        </w:tc>
        <w:tc>
          <w:tcPr>
            <w:tcW w:w="1099" w:type="dxa"/>
            <w:vMerge w:val="restart"/>
            <w:vAlign w:val="center"/>
          </w:tcPr>
          <w:p w:rsidR="00FB06BF" w:rsidRPr="006F61F6" w:rsidRDefault="00FB06BF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61F6">
              <w:rPr>
                <w:rFonts w:asciiTheme="majorBidi" w:hAnsiTheme="majorBidi" w:cstheme="majorBidi"/>
                <w:color w:val="000000"/>
              </w:rPr>
              <w:t>0.352554</w:t>
            </w:r>
          </w:p>
        </w:tc>
        <w:tc>
          <w:tcPr>
            <w:tcW w:w="1102" w:type="dxa"/>
            <w:vMerge w:val="restart"/>
            <w:vAlign w:val="center"/>
          </w:tcPr>
          <w:p w:rsidR="00FB06BF" w:rsidRPr="006F61F6" w:rsidRDefault="00FB06BF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61F6">
              <w:rPr>
                <w:rFonts w:asciiTheme="majorBidi" w:hAnsiTheme="majorBidi" w:cstheme="majorBidi"/>
                <w:color w:val="000000"/>
              </w:rPr>
              <w:t>4.256495</w:t>
            </w:r>
          </w:p>
        </w:tc>
      </w:tr>
      <w:tr w:rsidR="00FB06BF" w:rsidRPr="0056497F" w:rsidTr="006F61F6">
        <w:trPr>
          <w:trHeight w:val="148"/>
        </w:trPr>
        <w:tc>
          <w:tcPr>
            <w:tcW w:w="1541" w:type="dxa"/>
            <w:vMerge/>
            <w:vAlign w:val="center"/>
          </w:tcPr>
          <w:p w:rsidR="00FB06BF" w:rsidRPr="00027E86" w:rsidRDefault="00FB06BF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bottom"/>
          </w:tcPr>
          <w:p w:rsidR="00FB06BF" w:rsidRPr="00027E86" w:rsidRDefault="00FB06BF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Within groups</w:t>
            </w:r>
          </w:p>
        </w:tc>
        <w:tc>
          <w:tcPr>
            <w:tcW w:w="1183" w:type="dxa"/>
            <w:vAlign w:val="center"/>
          </w:tcPr>
          <w:p w:rsidR="00FB06BF" w:rsidRPr="00094F21" w:rsidRDefault="00FB06BF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3.480</w:t>
            </w:r>
          </w:p>
        </w:tc>
        <w:tc>
          <w:tcPr>
            <w:tcW w:w="1265" w:type="dxa"/>
            <w:vAlign w:val="center"/>
          </w:tcPr>
          <w:p w:rsidR="00FB06BF" w:rsidRPr="00094F21" w:rsidRDefault="00FB06BF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099" w:type="dxa"/>
            <w:vAlign w:val="center"/>
          </w:tcPr>
          <w:p w:rsidR="00FB06BF" w:rsidRPr="00094F21" w:rsidRDefault="00FB06BF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.498</w:t>
            </w:r>
          </w:p>
        </w:tc>
        <w:tc>
          <w:tcPr>
            <w:tcW w:w="1099" w:type="dxa"/>
            <w:vMerge/>
            <w:vAlign w:val="center"/>
          </w:tcPr>
          <w:p w:rsidR="00FB06BF" w:rsidRPr="006F61F6" w:rsidRDefault="00FB06BF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vMerge/>
            <w:vAlign w:val="center"/>
          </w:tcPr>
          <w:p w:rsidR="00FB06BF" w:rsidRPr="006F61F6" w:rsidRDefault="00FB06BF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B06BF" w:rsidRPr="0056497F" w:rsidTr="006F61F6">
        <w:trPr>
          <w:trHeight w:val="148"/>
        </w:trPr>
        <w:tc>
          <w:tcPr>
            <w:tcW w:w="1541" w:type="dxa"/>
            <w:vMerge/>
            <w:vAlign w:val="center"/>
          </w:tcPr>
          <w:p w:rsidR="00FB06BF" w:rsidRPr="00027E86" w:rsidRDefault="00FB06BF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bottom"/>
          </w:tcPr>
          <w:p w:rsidR="00FB06BF" w:rsidRPr="00027E86" w:rsidRDefault="00FB06BF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83" w:type="dxa"/>
            <w:vAlign w:val="center"/>
          </w:tcPr>
          <w:p w:rsidR="00FB06BF" w:rsidRPr="00094F21" w:rsidRDefault="00FB06BF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4.536</w:t>
            </w:r>
          </w:p>
        </w:tc>
        <w:tc>
          <w:tcPr>
            <w:tcW w:w="1265" w:type="dxa"/>
            <w:vAlign w:val="center"/>
          </w:tcPr>
          <w:p w:rsidR="00FB06BF" w:rsidRPr="00094F21" w:rsidRDefault="00FB06BF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099" w:type="dxa"/>
            <w:vAlign w:val="center"/>
          </w:tcPr>
          <w:p w:rsidR="00FB06BF" w:rsidRPr="00094F21" w:rsidRDefault="00FB06BF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099" w:type="dxa"/>
            <w:vMerge/>
            <w:vAlign w:val="center"/>
          </w:tcPr>
          <w:p w:rsidR="00FB06BF" w:rsidRPr="006F61F6" w:rsidRDefault="00FB06BF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vMerge/>
            <w:vAlign w:val="center"/>
          </w:tcPr>
          <w:p w:rsidR="00FB06BF" w:rsidRPr="006F61F6" w:rsidRDefault="00FB06BF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A76A3" w:rsidRPr="0056497F" w:rsidTr="006F61F6">
        <w:trPr>
          <w:trHeight w:val="321"/>
        </w:trPr>
        <w:tc>
          <w:tcPr>
            <w:tcW w:w="1541" w:type="dxa"/>
            <w:vMerge w:val="restart"/>
            <w:vAlign w:val="center"/>
          </w:tcPr>
          <w:p w:rsidR="00AA76A3" w:rsidRPr="00027E86" w:rsidRDefault="00AA76A3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1362" w:type="dxa"/>
            <w:vAlign w:val="bottom"/>
          </w:tcPr>
          <w:p w:rsidR="00AA76A3" w:rsidRPr="00027E86" w:rsidRDefault="00AA76A3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Between groups</w:t>
            </w:r>
          </w:p>
        </w:tc>
        <w:tc>
          <w:tcPr>
            <w:tcW w:w="1183" w:type="dxa"/>
            <w:vAlign w:val="center"/>
          </w:tcPr>
          <w:p w:rsidR="00AA76A3" w:rsidRPr="00094F21" w:rsidRDefault="00AA76A3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8.175</w:t>
            </w:r>
          </w:p>
        </w:tc>
        <w:tc>
          <w:tcPr>
            <w:tcW w:w="1265" w:type="dxa"/>
            <w:vAlign w:val="center"/>
          </w:tcPr>
          <w:p w:rsidR="00AA76A3" w:rsidRPr="00094F21" w:rsidRDefault="00AA76A3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99" w:type="dxa"/>
            <w:vAlign w:val="center"/>
          </w:tcPr>
          <w:p w:rsidR="00AA76A3" w:rsidRPr="00094F21" w:rsidRDefault="00AA76A3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4.088</w:t>
            </w:r>
          </w:p>
        </w:tc>
        <w:tc>
          <w:tcPr>
            <w:tcW w:w="1099" w:type="dxa"/>
            <w:vMerge w:val="restart"/>
            <w:vAlign w:val="center"/>
          </w:tcPr>
          <w:p w:rsidR="00AA76A3" w:rsidRPr="006F61F6" w:rsidRDefault="00AA76A3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61F6">
              <w:rPr>
                <w:rFonts w:asciiTheme="majorBidi" w:hAnsiTheme="majorBidi" w:cstheme="majorBidi"/>
                <w:color w:val="000000"/>
              </w:rPr>
              <w:t>0.466465</w:t>
            </w:r>
          </w:p>
        </w:tc>
        <w:tc>
          <w:tcPr>
            <w:tcW w:w="1102" w:type="dxa"/>
            <w:vMerge w:val="restart"/>
            <w:vAlign w:val="center"/>
          </w:tcPr>
          <w:p w:rsidR="00094F21" w:rsidRPr="006F61F6" w:rsidRDefault="00094F21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61F6">
              <w:rPr>
                <w:rFonts w:asciiTheme="majorBidi" w:hAnsiTheme="majorBidi" w:cstheme="majorBidi"/>
                <w:color w:val="000000"/>
              </w:rPr>
              <w:t>3.885294</w:t>
            </w:r>
          </w:p>
        </w:tc>
      </w:tr>
      <w:tr w:rsidR="00AA76A3" w:rsidRPr="0056497F" w:rsidTr="006F61F6">
        <w:trPr>
          <w:trHeight w:val="330"/>
        </w:trPr>
        <w:tc>
          <w:tcPr>
            <w:tcW w:w="1541" w:type="dxa"/>
            <w:vMerge/>
            <w:vAlign w:val="center"/>
          </w:tcPr>
          <w:p w:rsidR="00AA76A3" w:rsidRPr="00027E86" w:rsidRDefault="00AA76A3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bottom"/>
          </w:tcPr>
          <w:p w:rsidR="00AA76A3" w:rsidRPr="00027E86" w:rsidRDefault="00AA76A3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Within groups</w:t>
            </w:r>
          </w:p>
        </w:tc>
        <w:tc>
          <w:tcPr>
            <w:tcW w:w="1183" w:type="dxa"/>
            <w:vAlign w:val="center"/>
          </w:tcPr>
          <w:p w:rsidR="00AA76A3" w:rsidRPr="00094F21" w:rsidRDefault="00AA76A3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05.153</w:t>
            </w:r>
          </w:p>
        </w:tc>
        <w:tc>
          <w:tcPr>
            <w:tcW w:w="1265" w:type="dxa"/>
            <w:vAlign w:val="center"/>
          </w:tcPr>
          <w:p w:rsidR="00AA76A3" w:rsidRPr="00094F21" w:rsidRDefault="00AA76A3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99" w:type="dxa"/>
            <w:vAlign w:val="center"/>
          </w:tcPr>
          <w:p w:rsidR="00AA76A3" w:rsidRPr="00094F21" w:rsidRDefault="00AA76A3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8.763</w:t>
            </w:r>
          </w:p>
        </w:tc>
        <w:tc>
          <w:tcPr>
            <w:tcW w:w="1099" w:type="dxa"/>
            <w:vMerge/>
            <w:vAlign w:val="center"/>
          </w:tcPr>
          <w:p w:rsidR="00AA76A3" w:rsidRPr="006F61F6" w:rsidRDefault="00AA76A3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vMerge/>
            <w:vAlign w:val="center"/>
          </w:tcPr>
          <w:p w:rsidR="00AA76A3" w:rsidRPr="006F61F6" w:rsidRDefault="00AA76A3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65A5" w:rsidRPr="0056497F" w:rsidTr="006F61F6">
        <w:trPr>
          <w:trHeight w:val="336"/>
        </w:trPr>
        <w:tc>
          <w:tcPr>
            <w:tcW w:w="1541" w:type="dxa"/>
            <w:vMerge/>
            <w:vAlign w:val="center"/>
          </w:tcPr>
          <w:p w:rsidR="001265A5" w:rsidRPr="00027E86" w:rsidRDefault="001265A5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bottom"/>
          </w:tcPr>
          <w:p w:rsidR="001265A5" w:rsidRPr="00027E86" w:rsidRDefault="001265A5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83" w:type="dxa"/>
            <w:vAlign w:val="center"/>
          </w:tcPr>
          <w:p w:rsidR="001265A5" w:rsidRPr="00597320" w:rsidRDefault="00AA76A3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13.328</w:t>
            </w:r>
          </w:p>
        </w:tc>
        <w:tc>
          <w:tcPr>
            <w:tcW w:w="1265" w:type="dxa"/>
            <w:vAlign w:val="center"/>
          </w:tcPr>
          <w:p w:rsidR="001265A5" w:rsidRPr="00094F21" w:rsidRDefault="00AA76A3" w:rsidP="00392F91">
            <w:pPr>
              <w:jc w:val="center"/>
              <w:rPr>
                <w:rFonts w:asciiTheme="majorBidi" w:hAnsiTheme="majorBidi" w:cstheme="majorBidi"/>
              </w:rPr>
            </w:pPr>
            <w:r w:rsidRPr="00094F2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099" w:type="dxa"/>
            <w:vAlign w:val="center"/>
          </w:tcPr>
          <w:p w:rsidR="001265A5" w:rsidRPr="00094F21" w:rsidRDefault="001265A5" w:rsidP="00392F9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9" w:type="dxa"/>
            <w:vMerge/>
            <w:vAlign w:val="center"/>
          </w:tcPr>
          <w:p w:rsidR="001265A5" w:rsidRPr="006F61F6" w:rsidRDefault="001265A5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vMerge/>
            <w:vAlign w:val="center"/>
          </w:tcPr>
          <w:p w:rsidR="001265A5" w:rsidRPr="006F61F6" w:rsidRDefault="001265A5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320" w:rsidRPr="0056497F" w:rsidTr="00DB2BAB">
        <w:trPr>
          <w:trHeight w:val="148"/>
        </w:trPr>
        <w:tc>
          <w:tcPr>
            <w:tcW w:w="1541" w:type="dxa"/>
            <w:vMerge w:val="restart"/>
            <w:vAlign w:val="center"/>
          </w:tcPr>
          <w:p w:rsidR="00597320" w:rsidRPr="00027E86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O</w:t>
            </w:r>
          </w:p>
        </w:tc>
        <w:tc>
          <w:tcPr>
            <w:tcW w:w="1362" w:type="dxa"/>
            <w:vAlign w:val="bottom"/>
          </w:tcPr>
          <w:p w:rsidR="00597320" w:rsidRPr="00027E86" w:rsidRDefault="00597320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Between groups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0.824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0.412</w:t>
            </w:r>
          </w:p>
        </w:tc>
        <w:tc>
          <w:tcPr>
            <w:tcW w:w="1099" w:type="dxa"/>
            <w:vMerge w:val="restart"/>
            <w:vAlign w:val="center"/>
          </w:tcPr>
          <w:p w:rsidR="00597320" w:rsidRPr="006F61F6" w:rsidRDefault="00597320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61F6">
              <w:rPr>
                <w:rFonts w:asciiTheme="majorBidi" w:hAnsiTheme="majorBidi" w:cstheme="majorBidi"/>
                <w:color w:val="000000"/>
              </w:rPr>
              <w:t>0.054857</w:t>
            </w:r>
          </w:p>
        </w:tc>
        <w:tc>
          <w:tcPr>
            <w:tcW w:w="1102" w:type="dxa"/>
            <w:vMerge w:val="restart"/>
            <w:vAlign w:val="center"/>
          </w:tcPr>
          <w:p w:rsidR="006F61F6" w:rsidRPr="006F61F6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F61F6">
              <w:rPr>
                <w:rFonts w:asciiTheme="majorBidi" w:hAnsiTheme="majorBidi" w:cstheme="majorBidi"/>
                <w:color w:val="000000"/>
              </w:rPr>
              <w:t>3.982298</w:t>
            </w:r>
          </w:p>
        </w:tc>
      </w:tr>
      <w:tr w:rsidR="00597320" w:rsidRPr="0056497F" w:rsidTr="006F61F6">
        <w:trPr>
          <w:trHeight w:val="148"/>
        </w:trPr>
        <w:tc>
          <w:tcPr>
            <w:tcW w:w="1541" w:type="dxa"/>
            <w:vMerge/>
            <w:vAlign w:val="center"/>
          </w:tcPr>
          <w:p w:rsidR="00597320" w:rsidRPr="00027E86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bottom"/>
          </w:tcPr>
          <w:p w:rsidR="00597320" w:rsidRPr="00027E86" w:rsidRDefault="00597320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Within groups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82.625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7.511</w:t>
            </w:r>
          </w:p>
        </w:tc>
        <w:tc>
          <w:tcPr>
            <w:tcW w:w="1099" w:type="dxa"/>
            <w:vMerge/>
            <w:vAlign w:val="center"/>
          </w:tcPr>
          <w:p w:rsidR="00597320" w:rsidRPr="006F61F6" w:rsidRDefault="00597320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vMerge/>
            <w:vAlign w:val="center"/>
          </w:tcPr>
          <w:p w:rsidR="00597320" w:rsidRPr="006F61F6" w:rsidRDefault="00597320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320" w:rsidRPr="0056497F" w:rsidTr="006F61F6">
        <w:trPr>
          <w:trHeight w:val="293"/>
        </w:trPr>
        <w:tc>
          <w:tcPr>
            <w:tcW w:w="1541" w:type="dxa"/>
            <w:vMerge/>
            <w:vAlign w:val="center"/>
          </w:tcPr>
          <w:p w:rsidR="00597320" w:rsidRPr="00027E86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bottom"/>
          </w:tcPr>
          <w:p w:rsidR="00597320" w:rsidRPr="00027E86" w:rsidRDefault="00597320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83" w:type="dxa"/>
            <w:vAlign w:val="center"/>
          </w:tcPr>
          <w:p w:rsidR="00597320" w:rsidRPr="00597320" w:rsidRDefault="00597320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83.449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  <w:r w:rsidRPr="00094F2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9" w:type="dxa"/>
            <w:vMerge/>
            <w:vAlign w:val="center"/>
          </w:tcPr>
          <w:p w:rsidR="00597320" w:rsidRPr="006F61F6" w:rsidRDefault="00597320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vMerge/>
            <w:vAlign w:val="center"/>
          </w:tcPr>
          <w:p w:rsidR="00597320" w:rsidRPr="006F61F6" w:rsidRDefault="00597320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320" w:rsidRPr="0056497F" w:rsidTr="006F61F6">
        <w:trPr>
          <w:trHeight w:val="148"/>
        </w:trPr>
        <w:tc>
          <w:tcPr>
            <w:tcW w:w="1541" w:type="dxa"/>
            <w:vMerge w:val="restart"/>
            <w:vAlign w:val="center"/>
          </w:tcPr>
          <w:p w:rsidR="00597320" w:rsidRPr="00027E86" w:rsidRDefault="00C961A4" w:rsidP="00392F9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</w:t>
            </w:r>
            <w:r w:rsidR="00597320"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P</w:t>
            </w:r>
          </w:p>
        </w:tc>
        <w:tc>
          <w:tcPr>
            <w:tcW w:w="1362" w:type="dxa"/>
            <w:vAlign w:val="center"/>
          </w:tcPr>
          <w:p w:rsidR="00597320" w:rsidRPr="00027E86" w:rsidRDefault="00597320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Between groups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2.074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.037</w:t>
            </w:r>
          </w:p>
        </w:tc>
        <w:tc>
          <w:tcPr>
            <w:tcW w:w="1099" w:type="dxa"/>
            <w:vMerge w:val="restart"/>
            <w:vAlign w:val="center"/>
          </w:tcPr>
          <w:p w:rsidR="00597320" w:rsidRPr="006F61F6" w:rsidRDefault="00597320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61F6">
              <w:rPr>
                <w:rFonts w:asciiTheme="majorBidi" w:hAnsiTheme="majorBidi" w:cstheme="majorBidi"/>
                <w:color w:val="000000"/>
              </w:rPr>
              <w:t>0.237071</w:t>
            </w:r>
          </w:p>
        </w:tc>
        <w:tc>
          <w:tcPr>
            <w:tcW w:w="1102" w:type="dxa"/>
            <w:vMerge w:val="restart"/>
            <w:vAlign w:val="center"/>
          </w:tcPr>
          <w:p w:rsidR="00597320" w:rsidRPr="006F61F6" w:rsidRDefault="00597320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F61F6">
              <w:rPr>
                <w:rFonts w:asciiTheme="majorBidi" w:hAnsiTheme="majorBidi" w:cstheme="majorBidi"/>
                <w:color w:val="000000"/>
              </w:rPr>
              <w:t>3.885294</w:t>
            </w:r>
          </w:p>
        </w:tc>
      </w:tr>
      <w:tr w:rsidR="00597320" w:rsidRPr="0056497F" w:rsidTr="00845C81">
        <w:trPr>
          <w:trHeight w:val="83"/>
        </w:trPr>
        <w:tc>
          <w:tcPr>
            <w:tcW w:w="1541" w:type="dxa"/>
            <w:vMerge/>
            <w:vAlign w:val="center"/>
          </w:tcPr>
          <w:p w:rsidR="00597320" w:rsidRPr="00027E86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center"/>
          </w:tcPr>
          <w:p w:rsidR="00597320" w:rsidRPr="00027E86" w:rsidRDefault="00597320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Within groups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52.49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4.374</w:t>
            </w:r>
          </w:p>
        </w:tc>
        <w:tc>
          <w:tcPr>
            <w:tcW w:w="1099" w:type="dxa"/>
            <w:vMerge/>
            <w:vAlign w:val="center"/>
          </w:tcPr>
          <w:p w:rsidR="00597320" w:rsidRPr="00027E86" w:rsidRDefault="00597320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vMerge/>
            <w:vAlign w:val="center"/>
          </w:tcPr>
          <w:p w:rsidR="00597320" w:rsidRPr="00027E86" w:rsidRDefault="00597320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320" w:rsidRPr="0056497F" w:rsidTr="00845C81">
        <w:trPr>
          <w:trHeight w:val="157"/>
        </w:trPr>
        <w:tc>
          <w:tcPr>
            <w:tcW w:w="1541" w:type="dxa"/>
            <w:vMerge/>
            <w:vAlign w:val="center"/>
          </w:tcPr>
          <w:p w:rsidR="00597320" w:rsidRPr="00027E86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center"/>
          </w:tcPr>
          <w:p w:rsidR="00597320" w:rsidRPr="00027E86" w:rsidRDefault="00597320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54.564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9" w:type="dxa"/>
            <w:vMerge/>
            <w:vAlign w:val="center"/>
          </w:tcPr>
          <w:p w:rsidR="00597320" w:rsidRPr="00027E86" w:rsidRDefault="00597320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vMerge/>
            <w:vAlign w:val="center"/>
          </w:tcPr>
          <w:p w:rsidR="00597320" w:rsidRPr="00027E86" w:rsidRDefault="00597320" w:rsidP="00392F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320" w:rsidRPr="0056497F" w:rsidTr="00845C81">
        <w:trPr>
          <w:trHeight w:val="148"/>
        </w:trPr>
        <w:tc>
          <w:tcPr>
            <w:tcW w:w="1541" w:type="dxa"/>
            <w:vMerge w:val="restart"/>
            <w:vAlign w:val="center"/>
          </w:tcPr>
          <w:p w:rsidR="00597320" w:rsidRPr="00027E86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O</w:t>
            </w:r>
          </w:p>
        </w:tc>
        <w:tc>
          <w:tcPr>
            <w:tcW w:w="1362" w:type="dxa"/>
            <w:vAlign w:val="center"/>
          </w:tcPr>
          <w:p w:rsidR="00597320" w:rsidRPr="00027E86" w:rsidRDefault="00597320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Between groups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0.045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0.028</w:t>
            </w:r>
          </w:p>
        </w:tc>
        <w:tc>
          <w:tcPr>
            <w:tcW w:w="1099" w:type="dxa"/>
            <w:vMerge w:val="restart"/>
            <w:vAlign w:val="center"/>
          </w:tcPr>
          <w:p w:rsidR="00597320" w:rsidRPr="00094F21" w:rsidRDefault="00597320" w:rsidP="00392F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5727</w:t>
            </w:r>
          </w:p>
        </w:tc>
        <w:tc>
          <w:tcPr>
            <w:tcW w:w="1102" w:type="dxa"/>
            <w:vMerge w:val="restart"/>
            <w:vAlign w:val="center"/>
          </w:tcPr>
          <w:p w:rsidR="00597320" w:rsidRPr="00094F21" w:rsidRDefault="00597320" w:rsidP="00392F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.885294</w:t>
            </w:r>
          </w:p>
        </w:tc>
      </w:tr>
      <w:tr w:rsidR="00597320" w:rsidRPr="0056497F" w:rsidTr="00597320">
        <w:trPr>
          <w:trHeight w:val="83"/>
        </w:trPr>
        <w:tc>
          <w:tcPr>
            <w:tcW w:w="1541" w:type="dxa"/>
            <w:vMerge/>
            <w:vAlign w:val="center"/>
          </w:tcPr>
          <w:p w:rsidR="00597320" w:rsidRPr="0056497F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center"/>
          </w:tcPr>
          <w:p w:rsidR="00597320" w:rsidRPr="00027E86" w:rsidRDefault="00597320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Within groups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47.621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99" w:type="dxa"/>
            <w:vAlign w:val="bottom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3.969</w:t>
            </w:r>
          </w:p>
        </w:tc>
        <w:tc>
          <w:tcPr>
            <w:tcW w:w="1099" w:type="dxa"/>
            <w:vMerge/>
            <w:vAlign w:val="center"/>
          </w:tcPr>
          <w:p w:rsidR="00597320" w:rsidRPr="0056497F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2" w:type="dxa"/>
            <w:vMerge/>
            <w:vAlign w:val="center"/>
          </w:tcPr>
          <w:p w:rsidR="00597320" w:rsidRPr="0056497F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97320" w:rsidRPr="0056497F" w:rsidTr="00094F21">
        <w:trPr>
          <w:trHeight w:val="79"/>
        </w:trPr>
        <w:tc>
          <w:tcPr>
            <w:tcW w:w="1541" w:type="dxa"/>
            <w:vMerge/>
            <w:vAlign w:val="center"/>
          </w:tcPr>
          <w:p w:rsidR="00597320" w:rsidRPr="0056497F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center"/>
          </w:tcPr>
          <w:p w:rsidR="00597320" w:rsidRPr="00027E86" w:rsidRDefault="00597320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  <w:r w:rsidRPr="00094F21">
              <w:rPr>
                <w:rFonts w:asciiTheme="majorBidi" w:hAnsiTheme="majorBidi" w:cstheme="majorBidi"/>
              </w:rPr>
              <w:t>47.666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  <w:r w:rsidRPr="00094F2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9" w:type="dxa"/>
            <w:vMerge/>
            <w:vAlign w:val="center"/>
          </w:tcPr>
          <w:p w:rsidR="00597320" w:rsidRPr="0056497F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2" w:type="dxa"/>
            <w:vMerge/>
            <w:vAlign w:val="center"/>
          </w:tcPr>
          <w:p w:rsidR="00597320" w:rsidRPr="0056497F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97320" w:rsidRPr="0056497F" w:rsidTr="00094F21">
        <w:trPr>
          <w:trHeight w:val="148"/>
        </w:trPr>
        <w:tc>
          <w:tcPr>
            <w:tcW w:w="1541" w:type="dxa"/>
            <w:vMerge w:val="restart"/>
            <w:vAlign w:val="center"/>
          </w:tcPr>
          <w:p w:rsidR="00597320" w:rsidRPr="0056497F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49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VA</w:t>
            </w:r>
          </w:p>
        </w:tc>
        <w:tc>
          <w:tcPr>
            <w:tcW w:w="1362" w:type="dxa"/>
            <w:vAlign w:val="center"/>
          </w:tcPr>
          <w:p w:rsidR="00597320" w:rsidRPr="00027E86" w:rsidRDefault="00597320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Between groups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.672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0.836</w:t>
            </w:r>
          </w:p>
        </w:tc>
        <w:tc>
          <w:tcPr>
            <w:tcW w:w="1099" w:type="dxa"/>
            <w:vMerge w:val="restart"/>
            <w:vAlign w:val="center"/>
          </w:tcPr>
          <w:p w:rsidR="00597320" w:rsidRPr="00094F21" w:rsidRDefault="00597320" w:rsidP="00392F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26258</w:t>
            </w:r>
          </w:p>
        </w:tc>
        <w:tc>
          <w:tcPr>
            <w:tcW w:w="1102" w:type="dxa"/>
            <w:vMerge w:val="restart"/>
            <w:vAlign w:val="center"/>
          </w:tcPr>
          <w:p w:rsidR="00597320" w:rsidRPr="00094F21" w:rsidRDefault="00597320" w:rsidP="00392F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.885294</w:t>
            </w:r>
          </w:p>
        </w:tc>
      </w:tr>
      <w:tr w:rsidR="00597320" w:rsidRPr="0056497F" w:rsidTr="00094F21">
        <w:trPr>
          <w:trHeight w:val="148"/>
        </w:trPr>
        <w:tc>
          <w:tcPr>
            <w:tcW w:w="1541" w:type="dxa"/>
            <w:vMerge/>
            <w:vAlign w:val="center"/>
          </w:tcPr>
          <w:p w:rsidR="00597320" w:rsidRPr="0056497F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center"/>
          </w:tcPr>
          <w:p w:rsidR="00597320" w:rsidRPr="00027E86" w:rsidRDefault="00597320" w:rsidP="00392F9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027E86">
              <w:rPr>
                <w:rFonts w:asciiTheme="majorBidi" w:hAnsiTheme="majorBidi" w:cstheme="majorBidi"/>
                <w:b/>
                <w:bCs/>
              </w:rPr>
              <w:t>Within groups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9.06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1.588</w:t>
            </w:r>
          </w:p>
        </w:tc>
        <w:tc>
          <w:tcPr>
            <w:tcW w:w="1099" w:type="dxa"/>
            <w:vMerge/>
          </w:tcPr>
          <w:p w:rsidR="00597320" w:rsidRPr="0056497F" w:rsidRDefault="00597320" w:rsidP="00392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2" w:type="dxa"/>
            <w:vMerge/>
          </w:tcPr>
          <w:p w:rsidR="00597320" w:rsidRPr="0056497F" w:rsidRDefault="00597320" w:rsidP="00392F91">
            <w:pPr>
              <w:rPr>
                <w:rFonts w:asciiTheme="majorBidi" w:hAnsiTheme="majorBidi" w:cstheme="majorBidi"/>
              </w:rPr>
            </w:pPr>
          </w:p>
        </w:tc>
      </w:tr>
      <w:tr w:rsidR="00597320" w:rsidRPr="0056497F" w:rsidTr="00094F21">
        <w:trPr>
          <w:trHeight w:val="148"/>
        </w:trPr>
        <w:tc>
          <w:tcPr>
            <w:tcW w:w="1541" w:type="dxa"/>
            <w:vMerge/>
            <w:vAlign w:val="center"/>
          </w:tcPr>
          <w:p w:rsidR="00597320" w:rsidRPr="0056497F" w:rsidRDefault="00597320" w:rsidP="00392F9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2" w:type="dxa"/>
            <w:vAlign w:val="center"/>
          </w:tcPr>
          <w:p w:rsidR="00597320" w:rsidRPr="00027E86" w:rsidRDefault="00597320" w:rsidP="00392F9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7E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83" w:type="dxa"/>
            <w:vAlign w:val="center"/>
          </w:tcPr>
          <w:p w:rsidR="00597320" w:rsidRPr="00094F21" w:rsidRDefault="00597320" w:rsidP="00392F9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094F21">
              <w:rPr>
                <w:rFonts w:asciiTheme="majorBidi" w:hAnsiTheme="majorBidi" w:cstheme="majorBidi"/>
                <w:color w:val="000000"/>
              </w:rPr>
              <w:t>20.732</w:t>
            </w:r>
          </w:p>
        </w:tc>
        <w:tc>
          <w:tcPr>
            <w:tcW w:w="1265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  <w:r w:rsidRPr="00094F2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099" w:type="dxa"/>
            <w:vAlign w:val="center"/>
          </w:tcPr>
          <w:p w:rsidR="00597320" w:rsidRPr="00094F21" w:rsidRDefault="00597320" w:rsidP="00392F9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9" w:type="dxa"/>
            <w:vMerge/>
          </w:tcPr>
          <w:p w:rsidR="00597320" w:rsidRPr="0056497F" w:rsidRDefault="00597320" w:rsidP="00392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2" w:type="dxa"/>
            <w:vMerge/>
          </w:tcPr>
          <w:p w:rsidR="00597320" w:rsidRPr="0056497F" w:rsidRDefault="00597320" w:rsidP="00392F91">
            <w:pPr>
              <w:rPr>
                <w:rFonts w:asciiTheme="majorBidi" w:hAnsiTheme="majorBidi" w:cstheme="majorBidi"/>
              </w:rPr>
            </w:pPr>
          </w:p>
        </w:tc>
      </w:tr>
    </w:tbl>
    <w:p w:rsidR="000F0BC6" w:rsidRPr="0056497F" w:rsidRDefault="000F0BC6" w:rsidP="00392F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Pr="000C5FFD" w:rsidRDefault="000C5FFD" w:rsidP="00392F91">
      <w:pPr>
        <w:rPr>
          <w:rFonts w:asciiTheme="majorBidi" w:hAnsiTheme="majorBidi" w:cstheme="majorBidi"/>
        </w:rPr>
      </w:pPr>
    </w:p>
    <w:p w:rsidR="000C5FFD" w:rsidRDefault="000C5FFD" w:rsidP="00392F91">
      <w:pPr>
        <w:rPr>
          <w:rFonts w:asciiTheme="majorBidi" w:hAnsiTheme="majorBidi" w:cstheme="majorBidi"/>
        </w:rPr>
      </w:pPr>
    </w:p>
    <w:p w:rsidR="000C5FFD" w:rsidRDefault="000C5FFD" w:rsidP="00392F91">
      <w:pPr>
        <w:rPr>
          <w:sz w:val="23"/>
          <w:szCs w:val="23"/>
        </w:rPr>
      </w:pPr>
    </w:p>
    <w:p w:rsidR="009C23AB" w:rsidRPr="000C5FFD" w:rsidRDefault="000C5FFD" w:rsidP="00392F91">
      <w:pPr>
        <w:rPr>
          <w:rFonts w:asciiTheme="majorBidi" w:hAnsiTheme="majorBidi" w:cstheme="majorBidi"/>
          <w:sz w:val="20"/>
          <w:szCs w:val="20"/>
        </w:rPr>
      </w:pPr>
      <w:r w:rsidRPr="000C5FFD">
        <w:rPr>
          <w:rFonts w:asciiTheme="majorBidi" w:hAnsiTheme="majorBidi" w:cstheme="majorBidi"/>
          <w:sz w:val="20"/>
          <w:szCs w:val="20"/>
        </w:rPr>
        <w:t xml:space="preserve">At the 0.05 level, the population means are not significantly different </w:t>
      </w:r>
      <w:r w:rsidRPr="000C5FFD">
        <w:rPr>
          <w:rFonts w:asciiTheme="majorBidi" w:hAnsiTheme="majorBidi" w:cstheme="majorBidi"/>
          <w:sz w:val="20"/>
          <w:szCs w:val="20"/>
          <w:vertAlign w:val="superscript"/>
        </w:rPr>
        <w:t>[3</w:t>
      </w:r>
      <w:r w:rsidR="005B21CE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0C5FFD">
        <w:rPr>
          <w:rFonts w:asciiTheme="majorBidi" w:hAnsiTheme="majorBidi" w:cstheme="majorBidi"/>
          <w:sz w:val="20"/>
          <w:szCs w:val="20"/>
          <w:vertAlign w:val="superscript"/>
        </w:rPr>
        <w:t>]</w:t>
      </w:r>
      <w:r w:rsidRPr="000C5FFD">
        <w:rPr>
          <w:rFonts w:asciiTheme="majorBidi" w:hAnsiTheme="majorBidi" w:cstheme="majorBidi"/>
          <w:sz w:val="20"/>
          <w:szCs w:val="20"/>
        </w:rPr>
        <w:t>.</w:t>
      </w:r>
    </w:p>
    <w:sectPr w:rsidR="009C23AB" w:rsidRPr="000C5FFD" w:rsidSect="00392F91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074E" w:rsidRDefault="0080074E">
      <w:pPr>
        <w:spacing w:after="0" w:line="240" w:lineRule="auto"/>
      </w:pPr>
      <w:r>
        <w:separator/>
      </w:r>
    </w:p>
  </w:endnote>
  <w:endnote w:type="continuationSeparator" w:id="0">
    <w:p w:rsidR="0080074E" w:rsidRDefault="00800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6461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76C0" w:rsidRDefault="003E6C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2F9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876C0" w:rsidRDefault="00392F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074E" w:rsidRDefault="0080074E">
      <w:pPr>
        <w:spacing w:after="0" w:line="240" w:lineRule="auto"/>
      </w:pPr>
      <w:r>
        <w:separator/>
      </w:r>
    </w:p>
  </w:footnote>
  <w:footnote w:type="continuationSeparator" w:id="0">
    <w:p w:rsidR="0080074E" w:rsidRDefault="00800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3A7"/>
    <w:rsid w:val="000178E4"/>
    <w:rsid w:val="0002199E"/>
    <w:rsid w:val="00023EEF"/>
    <w:rsid w:val="00027E86"/>
    <w:rsid w:val="00046ABF"/>
    <w:rsid w:val="0006141F"/>
    <w:rsid w:val="00090E06"/>
    <w:rsid w:val="00094F21"/>
    <w:rsid w:val="000C5FFD"/>
    <w:rsid w:val="000D2D23"/>
    <w:rsid w:val="000F0BC6"/>
    <w:rsid w:val="00100E37"/>
    <w:rsid w:val="00117E5D"/>
    <w:rsid w:val="00122AAF"/>
    <w:rsid w:val="001265A5"/>
    <w:rsid w:val="00140E55"/>
    <w:rsid w:val="00173A7A"/>
    <w:rsid w:val="00183E7E"/>
    <w:rsid w:val="002322AD"/>
    <w:rsid w:val="00292AE5"/>
    <w:rsid w:val="002C6C1A"/>
    <w:rsid w:val="002E073A"/>
    <w:rsid w:val="002E327D"/>
    <w:rsid w:val="002E76B9"/>
    <w:rsid w:val="00305772"/>
    <w:rsid w:val="003429FB"/>
    <w:rsid w:val="00392F91"/>
    <w:rsid w:val="003E1D61"/>
    <w:rsid w:val="003E6C27"/>
    <w:rsid w:val="0040103B"/>
    <w:rsid w:val="0044030E"/>
    <w:rsid w:val="00480407"/>
    <w:rsid w:val="004910CB"/>
    <w:rsid w:val="004A42BA"/>
    <w:rsid w:val="004E13A7"/>
    <w:rsid w:val="005108C1"/>
    <w:rsid w:val="0053104D"/>
    <w:rsid w:val="0056497F"/>
    <w:rsid w:val="0058166B"/>
    <w:rsid w:val="00597320"/>
    <w:rsid w:val="005B21CE"/>
    <w:rsid w:val="00634192"/>
    <w:rsid w:val="00657256"/>
    <w:rsid w:val="00685FF1"/>
    <w:rsid w:val="006D4188"/>
    <w:rsid w:val="006F61F6"/>
    <w:rsid w:val="00736116"/>
    <w:rsid w:val="00797895"/>
    <w:rsid w:val="007D0B1E"/>
    <w:rsid w:val="007D0EDA"/>
    <w:rsid w:val="0080074E"/>
    <w:rsid w:val="00845C81"/>
    <w:rsid w:val="008508D6"/>
    <w:rsid w:val="0088029C"/>
    <w:rsid w:val="00902676"/>
    <w:rsid w:val="00964B04"/>
    <w:rsid w:val="009A6BA8"/>
    <w:rsid w:val="009C23AB"/>
    <w:rsid w:val="00A04FED"/>
    <w:rsid w:val="00A32EBF"/>
    <w:rsid w:val="00A45976"/>
    <w:rsid w:val="00AA76A3"/>
    <w:rsid w:val="00AC3EFB"/>
    <w:rsid w:val="00AE3587"/>
    <w:rsid w:val="00AF01D2"/>
    <w:rsid w:val="00AF3945"/>
    <w:rsid w:val="00B031C3"/>
    <w:rsid w:val="00B25C88"/>
    <w:rsid w:val="00B710BB"/>
    <w:rsid w:val="00B77C1A"/>
    <w:rsid w:val="00B93E07"/>
    <w:rsid w:val="00C432F7"/>
    <w:rsid w:val="00C85DE1"/>
    <w:rsid w:val="00C961A4"/>
    <w:rsid w:val="00CE212F"/>
    <w:rsid w:val="00CF2816"/>
    <w:rsid w:val="00D27D55"/>
    <w:rsid w:val="00D4541F"/>
    <w:rsid w:val="00DB2BAB"/>
    <w:rsid w:val="00E01BEB"/>
    <w:rsid w:val="00E20E08"/>
    <w:rsid w:val="00EA1968"/>
    <w:rsid w:val="00FA5A10"/>
    <w:rsid w:val="00FA5CBE"/>
    <w:rsid w:val="00FB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6900EB-555E-4B4F-855A-6FC8E1D13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6B9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E13A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E13A7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1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3A7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E13A7"/>
    <w:rPr>
      <w:color w:val="0563C1" w:themeColor="hyperlink"/>
      <w:u w:val="single"/>
    </w:rPr>
  </w:style>
  <w:style w:type="table" w:customStyle="1" w:styleId="TableGrid5">
    <w:name w:val="Table Grid5"/>
    <w:basedOn w:val="TableNormal"/>
    <w:next w:val="TableGrid"/>
    <w:uiPriority w:val="39"/>
    <w:rsid w:val="004E13A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4E1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E13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E13A7"/>
    <w:rPr>
      <w:kern w:val="0"/>
      <w:lang w:val="en-US"/>
      <w14:ligatures w14:val="none"/>
    </w:rPr>
  </w:style>
  <w:style w:type="paragraph" w:customStyle="1" w:styleId="Default">
    <w:name w:val="Default"/>
    <w:rsid w:val="00B710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chart" Target="charts/chart15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styles" Target="styles.xml"/><Relationship Id="rId6" Type="http://schemas.openxmlformats.org/officeDocument/2006/relationships/hyperlink" Target="mailto:samia.ali@pharma.cu.edu.eg" TargetMode="External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5" Type="http://schemas.openxmlformats.org/officeDocument/2006/relationships/endnotes" Target="end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package" Target="../embeddings/Microsoft_Excel_Worksheet1.xlsx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SIPL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SIPL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SIPL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SIPLS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SIPLS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SIPLS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Chemo\data%20for%20paper%20chemo\chemo%203-2022%20fig%20data%20tables\dr%20maha%2022-11-2021%20finallllll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a) PAR</a:t>
            </a:r>
          </a:p>
        </c:rich>
      </c:tx>
      <c:layout>
        <c:manualLayout>
          <c:xMode val="edge"/>
          <c:yMode val="edge"/>
          <c:x val="0.47484231095702778"/>
          <c:y val="6.902502157031924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S!$B$15:$B$19</c:f>
              <c:numCache>
                <c:formatCode>General</c:formatCode>
                <c:ptCount val="5"/>
                <c:pt idx="0">
                  <c:v>14.6</c:v>
                </c:pt>
                <c:pt idx="1">
                  <c:v>11.2</c:v>
                </c:pt>
                <c:pt idx="3">
                  <c:v>7.8</c:v>
                </c:pt>
                <c:pt idx="4">
                  <c:v>11.2</c:v>
                </c:pt>
              </c:numCache>
            </c:numRef>
          </c:xVal>
          <c:yVal>
            <c:numRef>
              <c:f>GRAPHS!$H$15:$H$19</c:f>
              <c:numCache>
                <c:formatCode>General</c:formatCode>
                <c:ptCount val="5"/>
                <c:pt idx="0">
                  <c:v>0.15767999999999915</c:v>
                </c:pt>
                <c:pt idx="1">
                  <c:v>2.3519999999999541E-2</c:v>
                </c:pt>
                <c:pt idx="3">
                  <c:v>-6.2400000000000233E-3</c:v>
                </c:pt>
                <c:pt idx="4">
                  <c:v>-0.203839999999997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253-40E8-AA6E-52BF3EF2E4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57472"/>
        <c:axId val="-546850944"/>
      </c:scatterChart>
      <c:valAx>
        <c:axId val="-546857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0944"/>
        <c:crosses val="autoZero"/>
        <c:crossBetween val="midCat"/>
      </c:valAx>
      <c:valAx>
        <c:axId val="-5468509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74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e) THEO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GRAPHS!$L$14</c:f>
              <c:strCache>
                <c:ptCount val="1"/>
                <c:pt idx="0">
                  <c:v>C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S!$F$15:$F$19</c:f>
              <c:numCache>
                <c:formatCode>General</c:formatCode>
                <c:ptCount val="5"/>
                <c:pt idx="0">
                  <c:v>2.5</c:v>
                </c:pt>
                <c:pt idx="1">
                  <c:v>3.5</c:v>
                </c:pt>
                <c:pt idx="2">
                  <c:v>3</c:v>
                </c:pt>
                <c:pt idx="3">
                  <c:v>2</c:v>
                </c:pt>
                <c:pt idx="4">
                  <c:v>1.5</c:v>
                </c:pt>
              </c:numCache>
            </c:numRef>
          </c:xVal>
          <c:yVal>
            <c:numRef>
              <c:f>GRAPHS!$L$15:$L$19</c:f>
              <c:numCache>
                <c:formatCode>General</c:formatCode>
                <c:ptCount val="5"/>
                <c:pt idx="0">
                  <c:v>-5.3749999999999964E-2</c:v>
                </c:pt>
                <c:pt idx="1">
                  <c:v>-5.6700000000000195E-2</c:v>
                </c:pt>
                <c:pt idx="2">
                  <c:v>9.8759999999999959E-2</c:v>
                </c:pt>
                <c:pt idx="3">
                  <c:v>-2.5800000000000267E-2</c:v>
                </c:pt>
                <c:pt idx="4">
                  <c:v>-2.520000000000011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D8B-4B7A-95E6-5D52B07E7F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53120"/>
        <c:axId val="-546838432"/>
      </c:scatterChart>
      <c:valAx>
        <c:axId val="-546853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38432"/>
        <c:crosses val="autoZero"/>
        <c:crossBetween val="midCat"/>
      </c:valAx>
      <c:valAx>
        <c:axId val="-5468384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3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(c) DRO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GRAPHS!$J$14</c:f>
              <c:strCache>
                <c:ptCount val="1"/>
                <c:pt idx="0">
                  <c:v>Dro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S!$D$15:$D$19</c:f>
              <c:numCache>
                <c:formatCode>General</c:formatCode>
                <c:ptCount val="5"/>
                <c:pt idx="0">
                  <c:v>3.2</c:v>
                </c:pt>
                <c:pt idx="1">
                  <c:v>3.8</c:v>
                </c:pt>
                <c:pt idx="2">
                  <c:v>3.2</c:v>
                </c:pt>
                <c:pt idx="3">
                  <c:v>1.4</c:v>
                </c:pt>
                <c:pt idx="4">
                  <c:v>2</c:v>
                </c:pt>
              </c:numCache>
            </c:numRef>
          </c:xVal>
          <c:yVal>
            <c:numRef>
              <c:f>GRAPHS!$J$15:$J$19</c:f>
              <c:numCache>
                <c:formatCode>General</c:formatCode>
                <c:ptCount val="5"/>
                <c:pt idx="0">
                  <c:v>7.2640000000001592E-3</c:v>
                </c:pt>
                <c:pt idx="1">
                  <c:v>-7.9799999999999649E-2</c:v>
                </c:pt>
                <c:pt idx="2">
                  <c:v>-9.6000000000000085E-2</c:v>
                </c:pt>
                <c:pt idx="3">
                  <c:v>-4.4799999999998175E-3</c:v>
                </c:pt>
                <c:pt idx="4">
                  <c:v>2.019999999999999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A95-4B8D-A529-2779EEA860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40064"/>
        <c:axId val="-546852576"/>
      </c:scatterChart>
      <c:valAx>
        <c:axId val="-546840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2576"/>
        <c:crosses val="autoZero"/>
        <c:crossBetween val="midCat"/>
      </c:valAx>
      <c:valAx>
        <c:axId val="-5468525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00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f) HVA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GRAPHS!$M$14</c:f>
              <c:strCache>
                <c:ptCount val="1"/>
                <c:pt idx="0">
                  <c:v>D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S!$G$15:$G$19</c:f>
              <c:numCache>
                <c:formatCode>General</c:formatCode>
                <c:ptCount val="5"/>
                <c:pt idx="0">
                  <c:v>4.5</c:v>
                </c:pt>
                <c:pt idx="1">
                  <c:v>2.5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</c:numCache>
            </c:numRef>
          </c:xVal>
          <c:yVal>
            <c:numRef>
              <c:f>GRAPHS!$M$15:$M$19</c:f>
              <c:numCache>
                <c:formatCode>General</c:formatCode>
                <c:ptCount val="5"/>
                <c:pt idx="0">
                  <c:v>4.6710000000000029E-2</c:v>
                </c:pt>
                <c:pt idx="1">
                  <c:v>-2.7500000000002522E-3</c:v>
                </c:pt>
                <c:pt idx="2">
                  <c:v>5.2350000000000119E-2</c:v>
                </c:pt>
                <c:pt idx="3">
                  <c:v>-2.7600000000000069E-2</c:v>
                </c:pt>
                <c:pt idx="4">
                  <c:v>-4.8299999999999788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73D-45CB-BC7C-BB4478394E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50400"/>
        <c:axId val="-546839520"/>
      </c:scatterChart>
      <c:valAx>
        <c:axId val="-546850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39520"/>
        <c:crosses val="autoZero"/>
        <c:crossBetween val="midCat"/>
      </c:valAx>
      <c:valAx>
        <c:axId val="-5468395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0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a) PAR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Resideual err graphs'!$C$3:$C$7</c:f>
              <c:numCache>
                <c:formatCode>General</c:formatCode>
                <c:ptCount val="5"/>
                <c:pt idx="0">
                  <c:v>14.534299999999998</c:v>
                </c:pt>
                <c:pt idx="1">
                  <c:v>11.417279999999998</c:v>
                </c:pt>
                <c:pt idx="3">
                  <c:v>7.8865800000000004</c:v>
                </c:pt>
                <c:pt idx="4">
                  <c:v>11.20336</c:v>
                </c:pt>
              </c:numCache>
            </c:numRef>
          </c:xVal>
          <c:yVal>
            <c:numRef>
              <c:f>'Resideual err graphs'!$J$3:$J$7</c:f>
              <c:numCache>
                <c:formatCode>General</c:formatCode>
                <c:ptCount val="5"/>
                <c:pt idx="0">
                  <c:v>6.5700000000001424E-2</c:v>
                </c:pt>
                <c:pt idx="1">
                  <c:v>-0.21727999999999881</c:v>
                </c:pt>
                <c:pt idx="3">
                  <c:v>-8.6580000000000545E-2</c:v>
                </c:pt>
                <c:pt idx="4">
                  <c:v>-3.3600000000006958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C80-4EE7-9358-545090E103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48768"/>
        <c:axId val="-546846592"/>
      </c:scatterChart>
      <c:valAx>
        <c:axId val="-546848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6592"/>
        <c:crosses val="autoZero"/>
        <c:crossBetween val="midCat"/>
      </c:valAx>
      <c:valAx>
        <c:axId val="-546846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87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d)</a:t>
            </a:r>
            <a:r>
              <a:rPr lang="en-GB" sz="11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PAP</a:t>
            </a:r>
            <a:endParaRPr lang="en-GB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Resideual err graphs'!$F$2:$F$7</c:f>
              <c:strCache>
                <c:ptCount val="6"/>
                <c:pt idx="0">
                  <c:v>PI</c:v>
                </c:pt>
                <c:pt idx="1">
                  <c:v>2.4265</c:v>
                </c:pt>
                <c:pt idx="2">
                  <c:v>2.463</c:v>
                </c:pt>
                <c:pt idx="3">
                  <c:v>1.0103</c:v>
                </c:pt>
                <c:pt idx="4">
                  <c:v>2.46575</c:v>
                </c:pt>
                <c:pt idx="5">
                  <c:v>1.9606</c:v>
                </c:pt>
              </c:strCache>
            </c:strRef>
          </c:xVal>
          <c:yVal>
            <c:numRef>
              <c:f>'Resideual err graphs'!$M$2:$M$7</c:f>
              <c:numCache>
                <c:formatCode>General</c:formatCode>
                <c:ptCount val="6"/>
                <c:pt idx="1">
                  <c:v>7.3500000000000121E-2</c:v>
                </c:pt>
                <c:pt idx="2">
                  <c:v>3.7000000000000366E-2</c:v>
                </c:pt>
                <c:pt idx="3">
                  <c:v>-1.0299999999999976E-2</c:v>
                </c:pt>
                <c:pt idx="4">
                  <c:v>3.4250000000000114E-2</c:v>
                </c:pt>
                <c:pt idx="5">
                  <c:v>3.939999999999988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AC5-4659-8A2F-B0FA785D15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46048"/>
        <c:axId val="-546836800"/>
      </c:scatterChart>
      <c:valAx>
        <c:axId val="-54684604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36800"/>
        <c:crosses val="autoZero"/>
        <c:crossBetween val="midCat"/>
      </c:valAx>
      <c:valAx>
        <c:axId val="-5468368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6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(b) CAF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Resideual err graphs'!$D$2:$D$7</c:f>
              <c:strCache>
                <c:ptCount val="6"/>
                <c:pt idx="0">
                  <c:v>Caff</c:v>
                </c:pt>
                <c:pt idx="1">
                  <c:v>2.8056</c:v>
                </c:pt>
                <c:pt idx="2">
                  <c:v>4.08912</c:v>
                </c:pt>
                <c:pt idx="3">
                  <c:v>4.10634</c:v>
                </c:pt>
                <c:pt idx="4">
                  <c:v>5.42528</c:v>
                </c:pt>
                <c:pt idx="5">
                  <c:v>2.74232</c:v>
                </c:pt>
              </c:strCache>
            </c:strRef>
          </c:xVal>
          <c:yVal>
            <c:numRef>
              <c:f>'Resideual err graphs'!$K$2:$K$7</c:f>
              <c:numCache>
                <c:formatCode>General</c:formatCode>
                <c:ptCount val="6"/>
                <c:pt idx="1">
                  <c:v>-5.6000000000002714E-3</c:v>
                </c:pt>
                <c:pt idx="2">
                  <c:v>0.11087999999999987</c:v>
                </c:pt>
                <c:pt idx="3">
                  <c:v>9.3659999999999854E-2</c:v>
                </c:pt>
                <c:pt idx="4">
                  <c:v>0.17472000000000065</c:v>
                </c:pt>
                <c:pt idx="5">
                  <c:v>5.7679999999999954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B3A-4AB0-820A-338084B007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44960"/>
        <c:axId val="-546843328"/>
      </c:scatterChart>
      <c:valAx>
        <c:axId val="-54684496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3328"/>
        <c:crosses val="autoZero"/>
        <c:crossBetween val="midCat"/>
      </c:valAx>
      <c:valAx>
        <c:axId val="-5468433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49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e)</a:t>
            </a:r>
            <a:r>
              <a:rPr lang="en-GB" sz="11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THEO</a:t>
            </a:r>
            <a:endParaRPr lang="en-GB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Resideual err graphs'!$G$2:$G$7</c:f>
              <c:strCache>
                <c:ptCount val="6"/>
                <c:pt idx="0">
                  <c:v>CI</c:v>
                </c:pt>
                <c:pt idx="1">
                  <c:v>2.51</c:v>
                </c:pt>
                <c:pt idx="2">
                  <c:v>3.479</c:v>
                </c:pt>
                <c:pt idx="3">
                  <c:v>2.9988</c:v>
                </c:pt>
                <c:pt idx="4">
                  <c:v>2.0342</c:v>
                </c:pt>
                <c:pt idx="5">
                  <c:v>1.51995</c:v>
                </c:pt>
              </c:strCache>
            </c:strRef>
          </c:xVal>
          <c:yVal>
            <c:numRef>
              <c:f>'Resideual err graphs'!$N$2:$N$7</c:f>
              <c:numCache>
                <c:formatCode>General</c:formatCode>
                <c:ptCount val="6"/>
                <c:pt idx="1">
                  <c:v>-9.9999999999997868E-3</c:v>
                </c:pt>
                <c:pt idx="2">
                  <c:v>2.0999999999999464E-2</c:v>
                </c:pt>
                <c:pt idx="3">
                  <c:v>1.1999999999998678E-3</c:v>
                </c:pt>
                <c:pt idx="4">
                  <c:v>-3.4199999999999786E-2</c:v>
                </c:pt>
                <c:pt idx="5">
                  <c:v>-1.9950000000000134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9FE-4934-B13C-4F372CA721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13952"/>
        <c:axId val="-546813408"/>
      </c:scatterChart>
      <c:valAx>
        <c:axId val="-54681395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13408"/>
        <c:crosses val="autoZero"/>
        <c:crossBetween val="midCat"/>
      </c:valAx>
      <c:valAx>
        <c:axId val="-5468134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139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c) DRO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Resideual err graphs'!$E$2:$E$7</c:f>
              <c:strCache>
                <c:ptCount val="6"/>
                <c:pt idx="0">
                  <c:v>Dro</c:v>
                </c:pt>
                <c:pt idx="1">
                  <c:v>3.26016</c:v>
                </c:pt>
                <c:pt idx="2">
                  <c:v>3.79696</c:v>
                </c:pt>
                <c:pt idx="3">
                  <c:v>3.22208</c:v>
                </c:pt>
                <c:pt idx="4">
                  <c:v>1.43948</c:v>
                </c:pt>
                <c:pt idx="5">
                  <c:v>2.013</c:v>
                </c:pt>
              </c:strCache>
            </c:strRef>
          </c:xVal>
          <c:yVal>
            <c:numRef>
              <c:f>'Resideual err graphs'!$L$2:$L$7</c:f>
              <c:numCache>
                <c:formatCode>General</c:formatCode>
                <c:ptCount val="6"/>
                <c:pt idx="1">
                  <c:v>-6.0160000000000213E-2</c:v>
                </c:pt>
                <c:pt idx="2">
                  <c:v>3.0399999999999316E-3</c:v>
                </c:pt>
                <c:pt idx="3">
                  <c:v>-2.2079999999999878E-2</c:v>
                </c:pt>
                <c:pt idx="4">
                  <c:v>-3.947999999999996E-2</c:v>
                </c:pt>
                <c:pt idx="5">
                  <c:v>-1.299999999999990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A4F-4320-8FAF-26D9DDCFDE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795456"/>
        <c:axId val="-546804704"/>
      </c:scatterChart>
      <c:valAx>
        <c:axId val="-54679545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04704"/>
        <c:crosses val="autoZero"/>
        <c:crossBetween val="midCat"/>
      </c:valAx>
      <c:valAx>
        <c:axId val="-5468047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7954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rtl="0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f) HVA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rtl="0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Resideual err graphs'!$H$2:$H$7</c:f>
              <c:strCache>
                <c:ptCount val="6"/>
                <c:pt idx="0">
                  <c:v>DI</c:v>
                </c:pt>
                <c:pt idx="1">
                  <c:v>4.56975</c:v>
                </c:pt>
                <c:pt idx="2">
                  <c:v>2.47325</c:v>
                </c:pt>
                <c:pt idx="3">
                  <c:v>3.0027</c:v>
                </c:pt>
                <c:pt idx="4">
                  <c:v>3.0108</c:v>
                </c:pt>
                <c:pt idx="5">
                  <c:v>3.0219</c:v>
                </c:pt>
              </c:strCache>
            </c:strRef>
          </c:xVal>
          <c:yVal>
            <c:numRef>
              <c:f>'Resideual err graphs'!$O$2:$O$7</c:f>
              <c:numCache>
                <c:formatCode>General</c:formatCode>
                <c:ptCount val="6"/>
                <c:pt idx="1">
                  <c:v>-6.9749999999999979E-2</c:v>
                </c:pt>
                <c:pt idx="2">
                  <c:v>2.6749999999999829E-2</c:v>
                </c:pt>
                <c:pt idx="3">
                  <c:v>-2.6999999999999247E-3</c:v>
                </c:pt>
                <c:pt idx="4">
                  <c:v>-1.0799999999999699E-2</c:v>
                </c:pt>
                <c:pt idx="5">
                  <c:v>-2.190000000000003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A3B-4489-A3D2-24CCE1C596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798720"/>
        <c:axId val="-546803072"/>
      </c:scatterChart>
      <c:valAx>
        <c:axId val="-54679872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03072"/>
        <c:crosses val="autoZero"/>
        <c:crossBetween val="midCat"/>
      </c:valAx>
      <c:valAx>
        <c:axId val="-5468030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798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(d)</a:t>
            </a:r>
            <a:r>
              <a:rPr lang="en-US" sz="1100" baseline="0">
                <a:solidFill>
                  <a:sysClr val="windowText" lastClr="000000"/>
                </a:solidFill>
              </a:rPr>
              <a:t> PAP</a:t>
            </a:r>
            <a:endParaRPr lang="en-US" sz="11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40728455818022746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CR!$S$5</c:f>
              <c:strCache>
                <c:ptCount val="1"/>
                <c:pt idx="0">
                  <c:v>P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CR!$M$6:$M$10</c:f>
              <c:numCache>
                <c:formatCode>General</c:formatCode>
                <c:ptCount val="5"/>
                <c:pt idx="0">
                  <c:v>2.5</c:v>
                </c:pt>
                <c:pt idx="1">
                  <c:v>2.5</c:v>
                </c:pt>
                <c:pt idx="2">
                  <c:v>1</c:v>
                </c:pt>
                <c:pt idx="3">
                  <c:v>2.5</c:v>
                </c:pt>
                <c:pt idx="4">
                  <c:v>2</c:v>
                </c:pt>
              </c:numCache>
            </c:numRef>
          </c:xVal>
          <c:yVal>
            <c:numRef>
              <c:f>PCR!$S$6:$S$10</c:f>
              <c:numCache>
                <c:formatCode>General</c:formatCode>
                <c:ptCount val="5"/>
                <c:pt idx="0">
                  <c:v>-1.9499999999999851E-2</c:v>
                </c:pt>
                <c:pt idx="1">
                  <c:v>2.7949999999999697E-2</c:v>
                </c:pt>
                <c:pt idx="2">
                  <c:v>-2.2499999999999964E-2</c:v>
                </c:pt>
                <c:pt idx="3">
                  <c:v>6.3250000000000028E-2</c:v>
                </c:pt>
                <c:pt idx="4">
                  <c:v>5.903999999999998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468-4CDE-A043-A63BB74C26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26464"/>
        <c:axId val="-546825920"/>
      </c:scatterChart>
      <c:valAx>
        <c:axId val="-546826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25920"/>
        <c:crosses val="autoZero"/>
        <c:crossBetween val="midCat"/>
      </c:valAx>
      <c:valAx>
        <c:axId val="-5468259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264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b) CAF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872703412073494E-2"/>
          <c:y val="0.17171296296296298"/>
          <c:w val="0.8699050743657043"/>
          <c:h val="0.77736111111111106"/>
        </c:manualLayout>
      </c:layout>
      <c:scatterChart>
        <c:scatterStyle val="lineMarker"/>
        <c:varyColors val="0"/>
        <c:ser>
          <c:idx val="0"/>
          <c:order val="0"/>
          <c:tx>
            <c:strRef>
              <c:f>PCR!$Q$5</c:f>
              <c:strCache>
                <c:ptCount val="1"/>
                <c:pt idx="0">
                  <c:v>Caff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CR!$K$6:$K$10</c:f>
              <c:numCache>
                <c:formatCode>General</c:formatCode>
                <c:ptCount val="5"/>
                <c:pt idx="0">
                  <c:v>2.8</c:v>
                </c:pt>
                <c:pt idx="1">
                  <c:v>4.2</c:v>
                </c:pt>
                <c:pt idx="2">
                  <c:v>4.2</c:v>
                </c:pt>
                <c:pt idx="3">
                  <c:v>5.6</c:v>
                </c:pt>
                <c:pt idx="4">
                  <c:v>2.8</c:v>
                </c:pt>
              </c:numCache>
            </c:numRef>
          </c:xVal>
          <c:yVal>
            <c:numRef>
              <c:f>PCR!$Q$6:$Q$10</c:f>
              <c:numCache>
                <c:formatCode>General</c:formatCode>
                <c:ptCount val="5"/>
                <c:pt idx="0">
                  <c:v>-7.1959999999999802E-2</c:v>
                </c:pt>
                <c:pt idx="1">
                  <c:v>0.23280600000000007</c:v>
                </c:pt>
                <c:pt idx="2">
                  <c:v>7.2534000000000098E-2</c:v>
                </c:pt>
                <c:pt idx="3">
                  <c:v>6.4623999999999349E-2</c:v>
                </c:pt>
                <c:pt idx="4">
                  <c:v>-9.60399999999999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7C1-4D1F-B7A5-D4D5EEE0A9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47680"/>
        <c:axId val="-546858560"/>
      </c:scatterChart>
      <c:valAx>
        <c:axId val="-546847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8560"/>
        <c:crosses val="autoZero"/>
        <c:crossBetween val="midCat"/>
      </c:valAx>
      <c:valAx>
        <c:axId val="-5468585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7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e) THEO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CR!$T$5</c:f>
              <c:strCache>
                <c:ptCount val="1"/>
                <c:pt idx="0">
                  <c:v>C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CR!$N$6:$N$10</c:f>
              <c:numCache>
                <c:formatCode>General</c:formatCode>
                <c:ptCount val="5"/>
                <c:pt idx="0">
                  <c:v>2.5</c:v>
                </c:pt>
                <c:pt idx="1">
                  <c:v>3.5</c:v>
                </c:pt>
                <c:pt idx="2">
                  <c:v>3</c:v>
                </c:pt>
                <c:pt idx="3">
                  <c:v>2</c:v>
                </c:pt>
                <c:pt idx="4">
                  <c:v>1.5</c:v>
                </c:pt>
              </c:numCache>
            </c:numRef>
          </c:xVal>
          <c:yVal>
            <c:numRef>
              <c:f>PCR!$T$6:$T$10</c:f>
              <c:numCache>
                <c:formatCode>General</c:formatCode>
                <c:ptCount val="5"/>
                <c:pt idx="0">
                  <c:v>-6.7749999999999755E-2</c:v>
                </c:pt>
                <c:pt idx="1">
                  <c:v>-0.10779999999999967</c:v>
                </c:pt>
                <c:pt idx="2">
                  <c:v>8.8200000000000056E-2</c:v>
                </c:pt>
                <c:pt idx="3">
                  <c:v>2.7399999999999647E-3</c:v>
                </c:pt>
                <c:pt idx="4">
                  <c:v>-3.9000000000002366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8E9-4732-812F-9B9691408B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56928"/>
        <c:axId val="-546845504"/>
      </c:scatterChart>
      <c:valAx>
        <c:axId val="-546856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5504"/>
        <c:crosses val="autoZero"/>
        <c:crossBetween val="midCat"/>
      </c:valAx>
      <c:valAx>
        <c:axId val="-5468455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6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c) DRO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CR!$R$5</c:f>
              <c:strCache>
                <c:ptCount val="1"/>
                <c:pt idx="0">
                  <c:v>Dro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CR!$L$6:$L$10</c:f>
              <c:numCache>
                <c:formatCode>General</c:formatCode>
                <c:ptCount val="5"/>
                <c:pt idx="0">
                  <c:v>3.2</c:v>
                </c:pt>
                <c:pt idx="1">
                  <c:v>3.8</c:v>
                </c:pt>
                <c:pt idx="2">
                  <c:v>3.2</c:v>
                </c:pt>
                <c:pt idx="3">
                  <c:v>1.4</c:v>
                </c:pt>
              </c:numCache>
            </c:numRef>
          </c:xVal>
          <c:yVal>
            <c:numRef>
              <c:f>PCR!$R$6:$R$10</c:f>
              <c:numCache>
                <c:formatCode>General</c:formatCode>
                <c:ptCount val="5"/>
                <c:pt idx="0">
                  <c:v>0.115456</c:v>
                </c:pt>
                <c:pt idx="1">
                  <c:v>0.10864199999999968</c:v>
                </c:pt>
                <c:pt idx="2">
                  <c:v>-0.20287999999999995</c:v>
                </c:pt>
                <c:pt idx="3">
                  <c:v>-3.5000000000000142E-2</c:v>
                </c:pt>
                <c:pt idx="4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15B-4D06-991C-96C8B0916D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58016"/>
        <c:axId val="-546841696"/>
      </c:scatterChart>
      <c:valAx>
        <c:axId val="-546858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1696"/>
        <c:crosses val="autoZero"/>
        <c:crossBetween val="midCat"/>
      </c:valAx>
      <c:valAx>
        <c:axId val="-546841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80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f) HVA</a:t>
            </a:r>
            <a:r>
              <a:rPr lang="en-GB" sz="1100" baseline="0">
                <a:solidFill>
                  <a:sysClr val="windowText" lastClr="000000"/>
                </a:solidFill>
              </a:rPr>
              <a:t> </a:t>
            </a:r>
            <a:endParaRPr lang="en-GB" sz="1100">
              <a:solidFill>
                <a:sysClr val="windowText" lastClr="000000"/>
              </a:solidFill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CR!$U$5</c:f>
              <c:strCache>
                <c:ptCount val="1"/>
                <c:pt idx="0">
                  <c:v>D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CR!$O$6:$O$10</c:f>
              <c:numCache>
                <c:formatCode>General</c:formatCode>
                <c:ptCount val="5"/>
                <c:pt idx="0">
                  <c:v>4.5</c:v>
                </c:pt>
                <c:pt idx="1">
                  <c:v>2.5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</c:numCache>
            </c:numRef>
          </c:xVal>
          <c:yVal>
            <c:numRef>
              <c:f>PCR!$U$6:$U$10</c:f>
              <c:numCache>
                <c:formatCode>General</c:formatCode>
                <c:ptCount val="5"/>
                <c:pt idx="0">
                  <c:v>1.498499999999936E-2</c:v>
                </c:pt>
                <c:pt idx="1">
                  <c:v>-9.7499999999999254E-3</c:v>
                </c:pt>
                <c:pt idx="2">
                  <c:v>8.7780000000000413E-2</c:v>
                </c:pt>
                <c:pt idx="3">
                  <c:v>-1.0199999999999765E-2</c:v>
                </c:pt>
                <c:pt idx="4">
                  <c:v>-3.2999999999998586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2F1-4248-B8FB-1BB225A1D8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49312"/>
        <c:axId val="-546841152"/>
      </c:scatterChart>
      <c:valAx>
        <c:axId val="-546849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1152"/>
        <c:crosses val="autoZero"/>
        <c:crossBetween val="midCat"/>
      </c:valAx>
      <c:valAx>
        <c:axId val="-5468411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9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a) PAR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S!$B$15:$B$19</c:f>
              <c:numCache>
                <c:formatCode>General</c:formatCode>
                <c:ptCount val="5"/>
                <c:pt idx="0">
                  <c:v>14.6</c:v>
                </c:pt>
                <c:pt idx="1">
                  <c:v>11.2</c:v>
                </c:pt>
                <c:pt idx="3">
                  <c:v>7.8</c:v>
                </c:pt>
                <c:pt idx="4">
                  <c:v>11.2</c:v>
                </c:pt>
              </c:numCache>
            </c:numRef>
          </c:xVal>
          <c:yVal>
            <c:numRef>
              <c:f>GRAPHS!$H$15:$H$19</c:f>
              <c:numCache>
                <c:formatCode>General</c:formatCode>
                <c:ptCount val="5"/>
                <c:pt idx="0">
                  <c:v>0.15767999999999915</c:v>
                </c:pt>
                <c:pt idx="1">
                  <c:v>2.3519999999999541E-2</c:v>
                </c:pt>
                <c:pt idx="3">
                  <c:v>-6.2400000000000233E-3</c:v>
                </c:pt>
                <c:pt idx="4">
                  <c:v>-0.203839999999997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602-4FDA-AE06-27A9D2A48C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56384"/>
        <c:axId val="-546843872"/>
      </c:scatterChart>
      <c:valAx>
        <c:axId val="-546856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3872"/>
        <c:crosses val="autoZero"/>
        <c:crossBetween val="midCat"/>
      </c:valAx>
      <c:valAx>
        <c:axId val="-546843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6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d) PAP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GRAPHS!$K$14</c:f>
              <c:strCache>
                <c:ptCount val="1"/>
                <c:pt idx="0">
                  <c:v>P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S!$E$15:$E$19</c:f>
              <c:numCache>
                <c:formatCode>General</c:formatCode>
                <c:ptCount val="5"/>
                <c:pt idx="0">
                  <c:v>2.5</c:v>
                </c:pt>
                <c:pt idx="1">
                  <c:v>2.5</c:v>
                </c:pt>
                <c:pt idx="2">
                  <c:v>1</c:v>
                </c:pt>
                <c:pt idx="3">
                  <c:v>2.5</c:v>
                </c:pt>
                <c:pt idx="4">
                  <c:v>2</c:v>
                </c:pt>
              </c:numCache>
            </c:numRef>
          </c:xVal>
          <c:yVal>
            <c:numRef>
              <c:f>GRAPHS!$K$15:$K$19</c:f>
              <c:numCache>
                <c:formatCode>General</c:formatCode>
                <c:ptCount val="5"/>
                <c:pt idx="0">
                  <c:v>-1.6000000000000014E-2</c:v>
                </c:pt>
                <c:pt idx="1">
                  <c:v>1.8400000000000194E-2</c:v>
                </c:pt>
                <c:pt idx="2">
                  <c:v>-3.1700000000000061E-2</c:v>
                </c:pt>
                <c:pt idx="3">
                  <c:v>6.5925000000000011E-2</c:v>
                </c:pt>
                <c:pt idx="4">
                  <c:v>5.485999999999990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B2B-4589-9A10-09E70BE774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55840"/>
        <c:axId val="-546855296"/>
      </c:scatterChart>
      <c:valAx>
        <c:axId val="-546855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5296"/>
        <c:crosses val="autoZero"/>
        <c:crossBetween val="midCat"/>
      </c:valAx>
      <c:valAx>
        <c:axId val="-5468552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58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b) CAF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225065616797901"/>
          <c:y val="0.19296517762926485"/>
          <c:w val="0.83987055595323312"/>
          <c:h val="0.687442842068237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S!$C$15:$C$19</c:f>
              <c:numCache>
                <c:formatCode>General</c:formatCode>
                <c:ptCount val="5"/>
                <c:pt idx="0">
                  <c:v>2.8</c:v>
                </c:pt>
                <c:pt idx="1">
                  <c:v>4.2</c:v>
                </c:pt>
                <c:pt idx="2">
                  <c:v>4.2</c:v>
                </c:pt>
                <c:pt idx="3">
                  <c:v>5.6</c:v>
                </c:pt>
                <c:pt idx="4">
                  <c:v>2.8</c:v>
                </c:pt>
              </c:numCache>
            </c:numRef>
          </c:xVal>
          <c:yVal>
            <c:numRef>
              <c:f>GRAPHS!$I$15:$I$19</c:f>
              <c:numCache>
                <c:formatCode>General</c:formatCode>
                <c:ptCount val="5"/>
                <c:pt idx="0">
                  <c:v>-7.5320000000000054E-2</c:v>
                </c:pt>
                <c:pt idx="1">
                  <c:v>0.20684999999999976</c:v>
                </c:pt>
                <c:pt idx="2">
                  <c:v>6.4302000000000525E-2</c:v>
                </c:pt>
                <c:pt idx="3">
                  <c:v>7.1903999999999968E-2</c:v>
                </c:pt>
                <c:pt idx="4">
                  <c:v>-9.463999999999961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EB6-4A55-BABD-6AD6F5655F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6847136"/>
        <c:axId val="-546853664"/>
      </c:scatterChart>
      <c:valAx>
        <c:axId val="-546847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53664"/>
        <c:crosses val="autoZero"/>
        <c:crossBetween val="midCat"/>
      </c:valAx>
      <c:valAx>
        <c:axId val="-5468536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68471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</TotalTime>
  <Pages>1</Pages>
  <Words>567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Rajalakshmi Thangaraj</cp:lastModifiedBy>
  <cp:revision>50</cp:revision>
  <cp:lastPrinted>2023-08-21T13:32:00Z</cp:lastPrinted>
  <dcterms:created xsi:type="dcterms:W3CDTF">2023-08-12T13:02:00Z</dcterms:created>
  <dcterms:modified xsi:type="dcterms:W3CDTF">2023-09-20T06:36:00Z</dcterms:modified>
</cp:coreProperties>
</file>